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28BA4F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OLE_LINK1"/>
      <w:r>
        <w:rPr>
          <w:rFonts w:ascii="Times New Roman" w:hAnsi="Times New Roman" w:cs="Times New Roman"/>
          <w:sz w:val="18"/>
          <w:szCs w:val="18"/>
        </w:rPr>
        <w:t>Supplemental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able 1. </w:t>
      </w:r>
      <w:r>
        <w:rPr>
          <w:rFonts w:hint="eastAsia"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irst COVID 19 case in various Africa countries</w:t>
      </w:r>
    </w:p>
    <w:tbl>
      <w:tblPr>
        <w:tblStyle w:val="6"/>
        <w:tblW w:w="5000" w:type="pct"/>
        <w:tblInd w:w="0" w:type="dxa"/>
        <w:tblBorders>
          <w:top w:val="single" w:color="4472C4" w:themeColor="accent1" w:sz="4" w:space="0"/>
          <w:left w:val="none" w:color="auto" w:sz="0" w:space="0"/>
          <w:bottom w:val="single" w:color="4472C4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4023"/>
        <w:gridCol w:w="3450"/>
        <w:gridCol w:w="5223"/>
      </w:tblGrid>
      <w:tr w14:paraId="56612A9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5F8032F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ion</w:t>
            </w:r>
          </w:p>
        </w:tc>
        <w:tc>
          <w:tcPr>
            <w:tcW w:w="1419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542F94B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untry </w:t>
            </w:r>
          </w:p>
        </w:tc>
        <w:tc>
          <w:tcPr>
            <w:tcW w:w="1217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4068A3F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orting time for 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ase</w:t>
            </w:r>
          </w:p>
        </w:tc>
        <w:tc>
          <w:tcPr>
            <w:tcW w:w="1843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09672E2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ographic source</w:t>
            </w:r>
          </w:p>
        </w:tc>
      </w:tr>
      <w:tr w14:paraId="52189F2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8AC8A3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72972705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orthern </w:t>
            </w:r>
          </w:p>
        </w:tc>
        <w:tc>
          <w:tcPr>
            <w:tcW w:w="1419" w:type="pct"/>
            <w:shd w:val="clear" w:color="auto" w:fill="D9E2F3" w:themeFill="accent1" w:themeFillTint="33"/>
          </w:tcPr>
          <w:p w14:paraId="3E3F879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geri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2641B8B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 25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4258574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</w:tr>
      <w:tr w14:paraId="3D4513A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159F422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19B9FD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ypt</w:t>
            </w:r>
          </w:p>
        </w:tc>
        <w:tc>
          <w:tcPr>
            <w:tcW w:w="1217" w:type="pct"/>
          </w:tcPr>
          <w:p w14:paraId="0F376E1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 14</w:t>
            </w:r>
          </w:p>
        </w:tc>
        <w:tc>
          <w:tcPr>
            <w:tcW w:w="1843" w:type="pct"/>
          </w:tcPr>
          <w:p w14:paraId="5C86DFD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15D945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1E0F55B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4D573C5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by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26B2DC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4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36AFCD2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udi Arabia</w:t>
            </w:r>
          </w:p>
        </w:tc>
      </w:tr>
      <w:tr w14:paraId="1B2BA90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4E10217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5BE0F95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rocco</w:t>
            </w:r>
          </w:p>
        </w:tc>
        <w:tc>
          <w:tcPr>
            <w:tcW w:w="1217" w:type="pct"/>
          </w:tcPr>
          <w:p w14:paraId="60C99A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</w:t>
            </w:r>
          </w:p>
        </w:tc>
        <w:tc>
          <w:tcPr>
            <w:tcW w:w="1843" w:type="pct"/>
          </w:tcPr>
          <w:p w14:paraId="3147664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54300F3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74FF64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04CBEE3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 Sudan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1E7E555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 5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F9C24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etherland </w:t>
            </w:r>
          </w:p>
        </w:tc>
      </w:tr>
      <w:tr w14:paraId="658B24F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52C3D7E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3E3E20C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dan</w:t>
            </w:r>
          </w:p>
        </w:tc>
        <w:tc>
          <w:tcPr>
            <w:tcW w:w="1217" w:type="pct"/>
          </w:tcPr>
          <w:p w14:paraId="707CD2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</w:tcPr>
          <w:p w14:paraId="7FB1DD7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2"/>
            <w:bookmarkStart w:id="3" w:name="OLE_LINK1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ted Arab Emirates</w:t>
            </w:r>
            <w:bookmarkEnd w:id="2"/>
            <w:bookmarkEnd w:id="3"/>
          </w:p>
        </w:tc>
      </w:tr>
      <w:tr w14:paraId="295A454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261694E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4B5BA5C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nisi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15F3BC2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4285FD7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3AC3355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721913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astern</w:t>
            </w:r>
          </w:p>
        </w:tc>
        <w:tc>
          <w:tcPr>
            <w:tcW w:w="1419" w:type="pct"/>
          </w:tcPr>
          <w:p w14:paraId="2DCC903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urundi</w:t>
            </w:r>
          </w:p>
        </w:tc>
        <w:tc>
          <w:tcPr>
            <w:tcW w:w="1217" w:type="pct"/>
          </w:tcPr>
          <w:p w14:paraId="1BC598C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30</w:t>
            </w:r>
          </w:p>
        </w:tc>
        <w:tc>
          <w:tcPr>
            <w:tcW w:w="1843" w:type="pct"/>
          </w:tcPr>
          <w:p w14:paraId="0681C0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ted Arab Emirates</w:t>
            </w:r>
            <w:bookmarkEnd w:id="4"/>
          </w:p>
        </w:tc>
      </w:tr>
      <w:tr w14:paraId="0E27966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DE2E71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34C8EB1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22"/>
            <w:bookmarkStart w:id="6" w:name="OLE_LINK23"/>
            <w:bookmarkStart w:id="7" w:name="OLE_LINK2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jibouti</w:t>
            </w:r>
            <w:bookmarkEnd w:id="5"/>
            <w:bookmarkEnd w:id="6"/>
            <w:bookmarkEnd w:id="7"/>
          </w:p>
        </w:tc>
        <w:tc>
          <w:tcPr>
            <w:tcW w:w="1217" w:type="pct"/>
            <w:shd w:val="clear" w:color="auto" w:fill="D9E2F3" w:themeFill="accent1" w:themeFillTint="33"/>
          </w:tcPr>
          <w:p w14:paraId="1AEFF45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8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027CF09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</w:tr>
      <w:tr w14:paraId="40B5281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1FC2697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00555FA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itrea</w:t>
            </w:r>
          </w:p>
        </w:tc>
        <w:tc>
          <w:tcPr>
            <w:tcW w:w="1217" w:type="pct"/>
          </w:tcPr>
          <w:p w14:paraId="6643B74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1</w:t>
            </w:r>
          </w:p>
        </w:tc>
        <w:tc>
          <w:tcPr>
            <w:tcW w:w="1843" w:type="pct"/>
          </w:tcPr>
          <w:p w14:paraId="4EDAF35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way</w:t>
            </w:r>
          </w:p>
        </w:tc>
      </w:tr>
      <w:tr w14:paraId="390B9F5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00CFE70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42DDD36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iopi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5302E4B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310C1EF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Japan </w:t>
            </w:r>
          </w:p>
        </w:tc>
      </w:tr>
      <w:tr w14:paraId="1724F40D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DED021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5875B6E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24"/>
            <w:bookmarkStart w:id="9" w:name="OLE_LINK2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enya</w:t>
            </w:r>
            <w:bookmarkEnd w:id="8"/>
            <w:bookmarkEnd w:id="9"/>
          </w:p>
        </w:tc>
        <w:tc>
          <w:tcPr>
            <w:tcW w:w="1217" w:type="pct"/>
          </w:tcPr>
          <w:p w14:paraId="36F746A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2</w:t>
            </w:r>
          </w:p>
        </w:tc>
        <w:tc>
          <w:tcPr>
            <w:tcW w:w="1843" w:type="pct"/>
          </w:tcPr>
          <w:p w14:paraId="475EB3C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</w:t>
            </w:r>
          </w:p>
        </w:tc>
      </w:tr>
      <w:tr w14:paraId="2AF323C5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7FB3671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2087E64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26"/>
            <w:bookmarkStart w:id="11" w:name="OLE_LINK27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wanda</w:t>
            </w:r>
            <w:bookmarkEnd w:id="10"/>
            <w:bookmarkEnd w:id="11"/>
          </w:p>
        </w:tc>
        <w:tc>
          <w:tcPr>
            <w:tcW w:w="1217" w:type="pct"/>
            <w:shd w:val="clear" w:color="auto" w:fill="D9E2F3" w:themeFill="accent1" w:themeFillTint="33"/>
          </w:tcPr>
          <w:p w14:paraId="189A1FB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4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BBF74D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dia</w:t>
            </w:r>
          </w:p>
        </w:tc>
      </w:tr>
      <w:tr w14:paraId="4633FE75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4CAFFC2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166A52B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29"/>
            <w:bookmarkStart w:id="13" w:name="OLE_LINK2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ychelles</w:t>
            </w:r>
            <w:bookmarkEnd w:id="12"/>
            <w:bookmarkEnd w:id="13"/>
          </w:p>
        </w:tc>
        <w:tc>
          <w:tcPr>
            <w:tcW w:w="1217" w:type="pct"/>
          </w:tcPr>
          <w:p w14:paraId="07F426C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4</w:t>
            </w:r>
          </w:p>
        </w:tc>
        <w:tc>
          <w:tcPr>
            <w:tcW w:w="1843" w:type="pct"/>
          </w:tcPr>
          <w:p w14:paraId="3C8144A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136336C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53B59A0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8E3025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mali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37DDB0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6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4ED66EB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na</w:t>
            </w:r>
          </w:p>
        </w:tc>
      </w:tr>
      <w:tr w14:paraId="34B9B92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603A571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392D3BB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31"/>
            <w:bookmarkStart w:id="15" w:name="OLE_LINK3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nzania</w:t>
            </w:r>
            <w:bookmarkEnd w:id="14"/>
            <w:bookmarkEnd w:id="15"/>
          </w:p>
        </w:tc>
        <w:tc>
          <w:tcPr>
            <w:tcW w:w="1217" w:type="pct"/>
          </w:tcPr>
          <w:p w14:paraId="1759CF0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6</w:t>
            </w:r>
          </w:p>
        </w:tc>
        <w:tc>
          <w:tcPr>
            <w:tcW w:w="1843" w:type="pct"/>
          </w:tcPr>
          <w:p w14:paraId="6B68F6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gium</w:t>
            </w:r>
          </w:p>
        </w:tc>
      </w:tr>
      <w:tr w14:paraId="6C08018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5400D0A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3E526FF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33"/>
            <w:bookmarkStart w:id="17" w:name="OLE_LINK32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ganda</w:t>
            </w:r>
            <w:bookmarkEnd w:id="16"/>
            <w:bookmarkEnd w:id="17"/>
          </w:p>
        </w:tc>
        <w:tc>
          <w:tcPr>
            <w:tcW w:w="1217" w:type="pct"/>
            <w:shd w:val="clear" w:color="auto" w:fill="D9E2F3" w:themeFill="accent1" w:themeFillTint="33"/>
          </w:tcPr>
          <w:p w14:paraId="7B9D240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1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567BF23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ted Arab Emirates</w:t>
            </w:r>
          </w:p>
        </w:tc>
      </w:tr>
      <w:tr w14:paraId="35D77146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A2F277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Western </w:t>
            </w:r>
          </w:p>
        </w:tc>
        <w:tc>
          <w:tcPr>
            <w:tcW w:w="1419" w:type="pct"/>
          </w:tcPr>
          <w:p w14:paraId="4E0A5D5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in</w:t>
            </w:r>
          </w:p>
        </w:tc>
        <w:tc>
          <w:tcPr>
            <w:tcW w:w="1217" w:type="pct"/>
          </w:tcPr>
          <w:p w14:paraId="7EABD3A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6</w:t>
            </w:r>
          </w:p>
        </w:tc>
        <w:tc>
          <w:tcPr>
            <w:tcW w:w="1843" w:type="pct"/>
          </w:tcPr>
          <w:p w14:paraId="20E2BF7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gium</w:t>
            </w:r>
          </w:p>
        </w:tc>
      </w:tr>
      <w:tr w14:paraId="54A90A7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252163B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0CFC5DA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35"/>
            <w:bookmarkStart w:id="19" w:name="OLE_LINK3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urkina Faso</w:t>
            </w:r>
            <w:bookmarkEnd w:id="18"/>
            <w:bookmarkEnd w:id="19"/>
          </w:p>
        </w:tc>
        <w:tc>
          <w:tcPr>
            <w:tcW w:w="1217" w:type="pct"/>
            <w:shd w:val="clear" w:color="auto" w:fill="D9E2F3" w:themeFill="accent1" w:themeFillTint="33"/>
          </w:tcPr>
          <w:p w14:paraId="48A152D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9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FF2E78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64367ED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7402A08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23D5A1E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36"/>
            <w:bookmarkStart w:id="21" w:name="OLE_LINK38"/>
            <w:bookmarkStart w:id="22" w:name="OLE_LINK37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pe Verde</w:t>
            </w:r>
            <w:bookmarkEnd w:id="20"/>
            <w:bookmarkEnd w:id="21"/>
            <w:bookmarkEnd w:id="22"/>
          </w:p>
        </w:tc>
        <w:tc>
          <w:tcPr>
            <w:tcW w:w="1217" w:type="pct"/>
          </w:tcPr>
          <w:p w14:paraId="55B0F7C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0</w:t>
            </w:r>
          </w:p>
        </w:tc>
        <w:tc>
          <w:tcPr>
            <w:tcW w:w="1843" w:type="pct"/>
          </w:tcPr>
          <w:p w14:paraId="011D82F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tr w14:paraId="230DF32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19AC1B8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AA7E14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39"/>
            <w:bookmarkStart w:id="24" w:name="OLE_LINK4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te d'Ivoire</w:t>
            </w:r>
            <w:bookmarkEnd w:id="23"/>
            <w:bookmarkEnd w:id="24"/>
          </w:p>
        </w:tc>
        <w:tc>
          <w:tcPr>
            <w:tcW w:w="1217" w:type="pct"/>
            <w:shd w:val="clear" w:color="auto" w:fill="D9E2F3" w:themeFill="accent1" w:themeFillTint="33"/>
          </w:tcPr>
          <w:p w14:paraId="157B45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2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3515DEB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38E1BD6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69356BB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4171474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42"/>
            <w:bookmarkStart w:id="26" w:name="OLE_LINK4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mbia</w:t>
            </w:r>
            <w:bookmarkEnd w:id="25"/>
            <w:bookmarkEnd w:id="26"/>
          </w:p>
        </w:tc>
        <w:tc>
          <w:tcPr>
            <w:tcW w:w="1217" w:type="pct"/>
          </w:tcPr>
          <w:p w14:paraId="31C96BA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7</w:t>
            </w:r>
          </w:p>
        </w:tc>
        <w:tc>
          <w:tcPr>
            <w:tcW w:w="1843" w:type="pct"/>
          </w:tcPr>
          <w:p w14:paraId="1733CA3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tr w14:paraId="52A171D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472C0A4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F94562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7" w:name="OLE_LINK44"/>
            <w:bookmarkStart w:id="28" w:name="OLE_LINK4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hana</w:t>
            </w:r>
            <w:bookmarkEnd w:id="27"/>
            <w:bookmarkEnd w:id="28"/>
          </w:p>
        </w:tc>
        <w:tc>
          <w:tcPr>
            <w:tcW w:w="1217" w:type="pct"/>
            <w:shd w:val="clear" w:color="auto" w:fill="D9E2F3" w:themeFill="accent1" w:themeFillTint="33"/>
          </w:tcPr>
          <w:p w14:paraId="78B9439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2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7663182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way, Turkey</w:t>
            </w:r>
          </w:p>
        </w:tc>
      </w:tr>
      <w:tr w14:paraId="0E8CCE1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16994CC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12242C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46"/>
            <w:bookmarkStart w:id="30" w:name="OLE_LINK4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uinea</w:t>
            </w:r>
            <w:bookmarkEnd w:id="29"/>
            <w:bookmarkEnd w:id="30"/>
          </w:p>
        </w:tc>
        <w:tc>
          <w:tcPr>
            <w:tcW w:w="1217" w:type="pct"/>
          </w:tcPr>
          <w:p w14:paraId="10C9A7F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</w:tcPr>
          <w:p w14:paraId="233DA26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gium, France</w:t>
            </w:r>
          </w:p>
        </w:tc>
      </w:tr>
      <w:tr w14:paraId="469CF3C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4ACB45C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3410C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1" w:name="OLE_LINK47"/>
            <w:bookmarkStart w:id="32" w:name="OLE_LINK4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uinea-Bissau</w:t>
            </w:r>
            <w:bookmarkEnd w:id="31"/>
            <w:bookmarkEnd w:id="32"/>
          </w:p>
        </w:tc>
        <w:tc>
          <w:tcPr>
            <w:tcW w:w="1217" w:type="pct"/>
            <w:shd w:val="clear" w:color="auto" w:fill="D9E2F3" w:themeFill="accent1" w:themeFillTint="33"/>
          </w:tcPr>
          <w:p w14:paraId="2185CA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5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24AAC6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</w:tr>
      <w:tr w14:paraId="1816286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E4179D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00EC888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3" w:name="OLE_LINK51"/>
            <w:bookmarkStart w:id="34" w:name="OLE_LINK50"/>
            <w:bookmarkStart w:id="35" w:name="OLE_LINK49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beria</w:t>
            </w:r>
            <w:bookmarkEnd w:id="33"/>
            <w:bookmarkEnd w:id="34"/>
            <w:bookmarkEnd w:id="35"/>
          </w:p>
        </w:tc>
        <w:tc>
          <w:tcPr>
            <w:tcW w:w="1217" w:type="pct"/>
          </w:tcPr>
          <w:p w14:paraId="0D3D43F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6</w:t>
            </w:r>
          </w:p>
        </w:tc>
        <w:tc>
          <w:tcPr>
            <w:tcW w:w="1843" w:type="pct"/>
          </w:tcPr>
          <w:p w14:paraId="0265D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witzerland</w:t>
            </w:r>
          </w:p>
        </w:tc>
      </w:tr>
      <w:tr w14:paraId="49BC176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2519296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5156918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6" w:name="OLE_LINK52"/>
            <w:bookmarkStart w:id="37" w:name="OLE_LINK5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i</w:t>
            </w:r>
            <w:bookmarkEnd w:id="36"/>
            <w:bookmarkEnd w:id="37"/>
          </w:p>
        </w:tc>
        <w:tc>
          <w:tcPr>
            <w:tcW w:w="1217" w:type="pct"/>
            <w:shd w:val="clear" w:color="auto" w:fill="D9E2F3" w:themeFill="accent1" w:themeFillTint="33"/>
          </w:tcPr>
          <w:p w14:paraId="0118B05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5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2B3274E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6132B62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4FDA294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7F6DCD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8" w:name="OLE_LINK55"/>
            <w:bookmarkStart w:id="39" w:name="OLE_LINK5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uritania</w:t>
            </w:r>
            <w:bookmarkEnd w:id="38"/>
            <w:bookmarkEnd w:id="39"/>
          </w:p>
        </w:tc>
        <w:tc>
          <w:tcPr>
            <w:tcW w:w="1217" w:type="pct"/>
          </w:tcPr>
          <w:p w14:paraId="3280D33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</w:tcPr>
          <w:p w14:paraId="1334872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tralia</w:t>
            </w:r>
          </w:p>
        </w:tc>
      </w:tr>
      <w:tr w14:paraId="0D513B8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7182796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3577C3E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0" w:name="OLE_LINK56"/>
            <w:bookmarkStart w:id="41" w:name="OLE_LINK57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iger</w:t>
            </w:r>
            <w:bookmarkEnd w:id="40"/>
            <w:bookmarkEnd w:id="41"/>
          </w:p>
        </w:tc>
        <w:tc>
          <w:tcPr>
            <w:tcW w:w="1217" w:type="pct"/>
            <w:shd w:val="clear" w:color="auto" w:fill="D9E2F3" w:themeFill="accent1" w:themeFillTint="33"/>
          </w:tcPr>
          <w:p w14:paraId="4EA32EF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0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54E70F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go, Ghana, Cote d’Ivoire, Burkina Faso</w:t>
            </w:r>
          </w:p>
        </w:tc>
      </w:tr>
      <w:tr w14:paraId="55D5012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0667F6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7732F4A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2" w:name="OLE_LINK59"/>
            <w:bookmarkStart w:id="43" w:name="OLE_LINK5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igeria</w:t>
            </w:r>
            <w:bookmarkEnd w:id="42"/>
            <w:bookmarkEnd w:id="43"/>
          </w:p>
        </w:tc>
        <w:tc>
          <w:tcPr>
            <w:tcW w:w="1217" w:type="pct"/>
          </w:tcPr>
          <w:p w14:paraId="78DF864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b 27</w:t>
            </w:r>
          </w:p>
        </w:tc>
        <w:tc>
          <w:tcPr>
            <w:tcW w:w="1843" w:type="pct"/>
          </w:tcPr>
          <w:p w14:paraId="322F261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5D72A28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79AAD0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33ECE0A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int Helen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21732AD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t 7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5A3FD24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</w:tr>
      <w:tr w14:paraId="7F9A5F4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11D2838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540D25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4" w:name="OLE_LINK61"/>
            <w:bookmarkStart w:id="45" w:name="OLE_LINK6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egal</w:t>
            </w:r>
            <w:bookmarkEnd w:id="44"/>
            <w:bookmarkEnd w:id="45"/>
          </w:p>
        </w:tc>
        <w:tc>
          <w:tcPr>
            <w:tcW w:w="1217" w:type="pct"/>
          </w:tcPr>
          <w:p w14:paraId="17589D6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</w:t>
            </w:r>
          </w:p>
        </w:tc>
        <w:tc>
          <w:tcPr>
            <w:tcW w:w="1843" w:type="pct"/>
          </w:tcPr>
          <w:p w14:paraId="3D9B084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34B578B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0469A9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0FA62EE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6" w:name="OLE_LINK63"/>
            <w:bookmarkStart w:id="47" w:name="OLE_LINK62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erra Leone</w:t>
            </w:r>
            <w:bookmarkEnd w:id="46"/>
            <w:bookmarkEnd w:id="47"/>
          </w:p>
        </w:tc>
        <w:tc>
          <w:tcPr>
            <w:tcW w:w="1217" w:type="pct"/>
            <w:shd w:val="clear" w:color="auto" w:fill="D9E2F3" w:themeFill="accent1" w:themeFillTint="33"/>
          </w:tcPr>
          <w:p w14:paraId="75626B1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31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5BB4733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25A9474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30E526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61FC252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go</w:t>
            </w:r>
          </w:p>
        </w:tc>
        <w:tc>
          <w:tcPr>
            <w:tcW w:w="1217" w:type="pct"/>
          </w:tcPr>
          <w:p w14:paraId="212B263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6</w:t>
            </w:r>
          </w:p>
        </w:tc>
        <w:tc>
          <w:tcPr>
            <w:tcW w:w="1843" w:type="pct"/>
          </w:tcPr>
          <w:p w14:paraId="0F64B61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in, Germany, France, Turkey</w:t>
            </w:r>
          </w:p>
        </w:tc>
      </w:tr>
      <w:tr w14:paraId="1B002796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A1F280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tral</w:t>
            </w:r>
          </w:p>
        </w:tc>
        <w:tc>
          <w:tcPr>
            <w:tcW w:w="1419" w:type="pct"/>
            <w:shd w:val="clear" w:color="auto" w:fill="D9E2F3" w:themeFill="accent1" w:themeFillTint="33"/>
          </w:tcPr>
          <w:p w14:paraId="484EB2B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8" w:name="OLE_LINK64"/>
            <w:bookmarkStart w:id="49" w:name="OLE_LINK6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ntral African Republic</w:t>
            </w:r>
            <w:bookmarkEnd w:id="48"/>
            <w:bookmarkEnd w:id="49"/>
          </w:p>
        </w:tc>
        <w:tc>
          <w:tcPr>
            <w:tcW w:w="1217" w:type="pct"/>
            <w:shd w:val="clear" w:color="auto" w:fill="D9E2F3" w:themeFill="accent1" w:themeFillTint="33"/>
          </w:tcPr>
          <w:p w14:paraId="0E29DB3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4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76CC69B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295CEFA6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6FFB6F7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1BEF4CF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d</w:t>
            </w:r>
          </w:p>
        </w:tc>
        <w:tc>
          <w:tcPr>
            <w:tcW w:w="1217" w:type="pct"/>
          </w:tcPr>
          <w:p w14:paraId="466896F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9</w:t>
            </w:r>
          </w:p>
        </w:tc>
        <w:tc>
          <w:tcPr>
            <w:tcW w:w="1843" w:type="pct"/>
          </w:tcPr>
          <w:p w14:paraId="3573750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eroon</w:t>
            </w:r>
          </w:p>
        </w:tc>
      </w:tr>
      <w:tr w14:paraId="6750480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6D627AE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613158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0" w:name="OLE_LINK67"/>
            <w:bookmarkStart w:id="51" w:name="OLE_LINK66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oros</w:t>
            </w:r>
            <w:bookmarkEnd w:id="50"/>
            <w:bookmarkEnd w:id="51"/>
          </w:p>
        </w:tc>
        <w:tc>
          <w:tcPr>
            <w:tcW w:w="1217" w:type="pct"/>
            <w:shd w:val="clear" w:color="auto" w:fill="D9E2F3" w:themeFill="accent1" w:themeFillTint="33"/>
          </w:tcPr>
          <w:p w14:paraId="552E2C9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 30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770A3F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</w:tr>
      <w:tr w14:paraId="00E66D2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DE7041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7294A2E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2" w:name="OLE_LINK69"/>
            <w:bookmarkStart w:id="53" w:name="OLE_LINK6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go</w:t>
            </w:r>
            <w:bookmarkEnd w:id="52"/>
            <w:bookmarkEnd w:id="53"/>
          </w:p>
        </w:tc>
        <w:tc>
          <w:tcPr>
            <w:tcW w:w="1217" w:type="pct"/>
          </w:tcPr>
          <w:p w14:paraId="4B3A226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5</w:t>
            </w:r>
          </w:p>
        </w:tc>
        <w:tc>
          <w:tcPr>
            <w:tcW w:w="1843" w:type="pct"/>
          </w:tcPr>
          <w:p w14:paraId="1046A2F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4392672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22F6CE2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714EBB1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4" w:name="OLE_LINK71"/>
            <w:bookmarkStart w:id="55" w:name="OLE_LINK7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mocratic Republic of Congo</w:t>
            </w:r>
            <w:bookmarkEnd w:id="54"/>
            <w:bookmarkEnd w:id="55"/>
          </w:p>
        </w:tc>
        <w:tc>
          <w:tcPr>
            <w:tcW w:w="1217" w:type="pct"/>
            <w:shd w:val="clear" w:color="auto" w:fill="D9E2F3" w:themeFill="accent1" w:themeFillTint="33"/>
          </w:tcPr>
          <w:p w14:paraId="746BD39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h 10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7A1C1B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4CF37F7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628CD1F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4F5F8F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6" w:name="OLE_LINK72"/>
            <w:bookmarkStart w:id="57" w:name="OLE_LINK7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quatorial Guinea</w:t>
            </w:r>
            <w:bookmarkEnd w:id="56"/>
            <w:bookmarkEnd w:id="57"/>
          </w:p>
        </w:tc>
        <w:tc>
          <w:tcPr>
            <w:tcW w:w="1217" w:type="pct"/>
          </w:tcPr>
          <w:p w14:paraId="2000BB6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4</w:t>
            </w:r>
          </w:p>
        </w:tc>
        <w:tc>
          <w:tcPr>
            <w:tcW w:w="1843" w:type="pct"/>
          </w:tcPr>
          <w:p w14:paraId="5721F65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</w:tr>
      <w:tr w14:paraId="36D59EC5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346D72E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65DE327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8" w:name="OLE_LINK75"/>
            <w:bookmarkStart w:id="59" w:name="OLE_LINK7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bon</w:t>
            </w:r>
            <w:bookmarkEnd w:id="58"/>
            <w:bookmarkEnd w:id="59"/>
          </w:p>
        </w:tc>
        <w:tc>
          <w:tcPr>
            <w:tcW w:w="1217" w:type="pct"/>
            <w:shd w:val="clear" w:color="auto" w:fill="D9E2F3" w:themeFill="accent1" w:themeFillTint="33"/>
          </w:tcPr>
          <w:p w14:paraId="184275D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48B0847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2E5633B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3C38BC7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67A3E7D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0" w:name="OLE_LINK77"/>
            <w:bookmarkStart w:id="61" w:name="OLE_LINK76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o Tome and Principe</w:t>
            </w:r>
            <w:bookmarkEnd w:id="60"/>
            <w:bookmarkEnd w:id="61"/>
          </w:p>
        </w:tc>
        <w:tc>
          <w:tcPr>
            <w:tcW w:w="1217" w:type="pct"/>
          </w:tcPr>
          <w:p w14:paraId="16021A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 6</w:t>
            </w:r>
          </w:p>
        </w:tc>
        <w:tc>
          <w:tcPr>
            <w:tcW w:w="1843" w:type="pct"/>
          </w:tcPr>
          <w:p w14:paraId="69C10E8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</w:tr>
      <w:tr w14:paraId="51586BE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3C09FC6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thern</w:t>
            </w:r>
          </w:p>
        </w:tc>
        <w:tc>
          <w:tcPr>
            <w:tcW w:w="1419" w:type="pct"/>
            <w:shd w:val="clear" w:color="auto" w:fill="D9E2F3" w:themeFill="accent1" w:themeFillTint="33"/>
          </w:tcPr>
          <w:p w14:paraId="66257D0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gola</w:t>
            </w:r>
          </w:p>
        </w:tc>
        <w:tc>
          <w:tcPr>
            <w:tcW w:w="1217" w:type="pct"/>
            <w:shd w:val="clear" w:color="auto" w:fill="D9E2F3" w:themeFill="accent1" w:themeFillTint="33"/>
          </w:tcPr>
          <w:p w14:paraId="473A151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rch 21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1A47D8E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ortugal </w:t>
            </w:r>
          </w:p>
        </w:tc>
      </w:tr>
      <w:tr w14:paraId="7594685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482F9AC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2" w:name="_Hlk173595333"/>
          </w:p>
        </w:tc>
        <w:tc>
          <w:tcPr>
            <w:tcW w:w="1419" w:type="pct"/>
          </w:tcPr>
          <w:p w14:paraId="655106A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tswana</w:t>
            </w:r>
          </w:p>
        </w:tc>
        <w:tc>
          <w:tcPr>
            <w:tcW w:w="1217" w:type="pct"/>
          </w:tcPr>
          <w:p w14:paraId="7078158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30</w:t>
            </w:r>
          </w:p>
        </w:tc>
        <w:tc>
          <w:tcPr>
            <w:tcW w:w="1843" w:type="pct"/>
          </w:tcPr>
          <w:p w14:paraId="49DE70A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bookmarkEnd w:id="62"/>
      <w:tr w14:paraId="7CDDBFF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5973E237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4DBA47B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3" w:name="OLE_LINK80"/>
            <w:bookmarkStart w:id="64" w:name="OLE_LINK8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meroon</w:t>
            </w:r>
            <w:bookmarkEnd w:id="63"/>
            <w:bookmarkEnd w:id="64"/>
          </w:p>
        </w:tc>
        <w:tc>
          <w:tcPr>
            <w:tcW w:w="1217" w:type="pct"/>
            <w:shd w:val="clear" w:color="auto" w:fill="D9E2F3" w:themeFill="accent1" w:themeFillTint="33"/>
          </w:tcPr>
          <w:p w14:paraId="7E5D713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6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1CC7CD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3C8BA95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621B00C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40F906F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5" w:name="OLE_LINK82"/>
            <w:bookmarkStart w:id="66" w:name="OLE_LINK83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watini</w:t>
            </w:r>
            <w:bookmarkEnd w:id="65"/>
            <w:bookmarkEnd w:id="66"/>
          </w:p>
        </w:tc>
        <w:tc>
          <w:tcPr>
            <w:tcW w:w="1217" w:type="pct"/>
          </w:tcPr>
          <w:p w14:paraId="2C8E030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</w:tcPr>
          <w:p w14:paraId="5F18268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</w:t>
            </w:r>
          </w:p>
        </w:tc>
      </w:tr>
      <w:tr w14:paraId="2A544B65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54ED533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2F9D42B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7" w:name="OLE_LINK85"/>
            <w:bookmarkStart w:id="68" w:name="OLE_LINK8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sotho</w:t>
            </w:r>
            <w:bookmarkEnd w:id="67"/>
            <w:bookmarkEnd w:id="68"/>
          </w:p>
        </w:tc>
        <w:tc>
          <w:tcPr>
            <w:tcW w:w="1217" w:type="pct"/>
            <w:shd w:val="clear" w:color="auto" w:fill="D9E2F3" w:themeFill="accent1" w:themeFillTint="33"/>
          </w:tcPr>
          <w:p w14:paraId="3F14232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y 13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029507A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 Africa, Saudi Arabia</w:t>
            </w:r>
          </w:p>
        </w:tc>
      </w:tr>
      <w:tr w14:paraId="61FF0F0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7EDD29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9" w:name="_Hlk173595629"/>
          </w:p>
        </w:tc>
        <w:tc>
          <w:tcPr>
            <w:tcW w:w="1419" w:type="pct"/>
          </w:tcPr>
          <w:p w14:paraId="058CF84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dagascar</w:t>
            </w:r>
          </w:p>
        </w:tc>
        <w:tc>
          <w:tcPr>
            <w:tcW w:w="1217" w:type="pct"/>
          </w:tcPr>
          <w:p w14:paraId="0C1C7B4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0</w:t>
            </w:r>
          </w:p>
        </w:tc>
        <w:tc>
          <w:tcPr>
            <w:tcW w:w="1843" w:type="pct"/>
          </w:tcPr>
          <w:p w14:paraId="3BB320D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lear</w:t>
            </w:r>
          </w:p>
        </w:tc>
      </w:tr>
      <w:bookmarkEnd w:id="69"/>
      <w:tr w14:paraId="6DD13B7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10F13BB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118DAF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0" w:name="OLE_LINK89"/>
            <w:bookmarkStart w:id="71" w:name="OLE_LINK8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awi</w:t>
            </w:r>
            <w:bookmarkEnd w:id="70"/>
            <w:bookmarkEnd w:id="71"/>
          </w:p>
        </w:tc>
        <w:tc>
          <w:tcPr>
            <w:tcW w:w="1217" w:type="pct"/>
            <w:shd w:val="clear" w:color="auto" w:fill="D9E2F3" w:themeFill="accent1" w:themeFillTint="33"/>
          </w:tcPr>
          <w:p w14:paraId="0395AC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 2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2007FF1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dia</w:t>
            </w:r>
          </w:p>
        </w:tc>
      </w:tr>
      <w:tr w14:paraId="075A71F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0EE2391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17B4F5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uritius</w:t>
            </w:r>
          </w:p>
        </w:tc>
        <w:tc>
          <w:tcPr>
            <w:tcW w:w="1217" w:type="pct"/>
          </w:tcPr>
          <w:p w14:paraId="143B410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9</w:t>
            </w:r>
          </w:p>
        </w:tc>
        <w:tc>
          <w:tcPr>
            <w:tcW w:w="1843" w:type="pct"/>
          </w:tcPr>
          <w:p w14:paraId="4039E03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tr w14:paraId="2FA8AC6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33D228F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207A02E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2" w:name="OLE_LINK16"/>
            <w:bookmarkStart w:id="73" w:name="OLE_LINK9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yotte</w:t>
            </w:r>
            <w:bookmarkEnd w:id="72"/>
            <w:bookmarkEnd w:id="73"/>
          </w:p>
        </w:tc>
        <w:tc>
          <w:tcPr>
            <w:tcW w:w="1217" w:type="pct"/>
            <w:shd w:val="clear" w:color="auto" w:fill="D9E2F3" w:themeFill="accent1" w:themeFillTint="33"/>
          </w:tcPr>
          <w:p w14:paraId="03CDAE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049A548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6D8EB4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74EAFF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7669016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4" w:name="OLE_LINK91"/>
            <w:bookmarkStart w:id="75" w:name="OLE_LINK92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zambique</w:t>
            </w:r>
            <w:bookmarkEnd w:id="74"/>
            <w:bookmarkEnd w:id="75"/>
          </w:p>
        </w:tc>
        <w:tc>
          <w:tcPr>
            <w:tcW w:w="1217" w:type="pct"/>
          </w:tcPr>
          <w:p w14:paraId="356708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2</w:t>
            </w:r>
          </w:p>
        </w:tc>
        <w:tc>
          <w:tcPr>
            <w:tcW w:w="1843" w:type="pct"/>
          </w:tcPr>
          <w:p w14:paraId="4CB0D49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tr w14:paraId="3AA0AB3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3AC668F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68B4CC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6" w:name="OLE_LINK93"/>
            <w:bookmarkStart w:id="77" w:name="OLE_LINK94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mibia</w:t>
            </w:r>
            <w:bookmarkEnd w:id="76"/>
            <w:bookmarkEnd w:id="77"/>
          </w:p>
        </w:tc>
        <w:tc>
          <w:tcPr>
            <w:tcW w:w="1217" w:type="pct"/>
            <w:shd w:val="clear" w:color="auto" w:fill="D9E2F3" w:themeFill="accent1" w:themeFillTint="33"/>
          </w:tcPr>
          <w:p w14:paraId="7B0ABAE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3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65B061B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</w:tr>
      <w:tr w14:paraId="350501B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40D5A77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5F8545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8" w:name="OLE_LINK96"/>
            <w:bookmarkStart w:id="79" w:name="OLE_LINK95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 Africa</w:t>
            </w:r>
            <w:bookmarkEnd w:id="78"/>
            <w:bookmarkEnd w:id="79"/>
          </w:p>
        </w:tc>
        <w:tc>
          <w:tcPr>
            <w:tcW w:w="1217" w:type="pct"/>
          </w:tcPr>
          <w:p w14:paraId="16CB53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5</w:t>
            </w:r>
          </w:p>
        </w:tc>
        <w:tc>
          <w:tcPr>
            <w:tcW w:w="1843" w:type="pct"/>
          </w:tcPr>
          <w:p w14:paraId="114C3E76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ly</w:t>
            </w:r>
          </w:p>
        </w:tc>
      </w:tr>
      <w:tr w14:paraId="30C247C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shd w:val="clear" w:color="auto" w:fill="D9E2F3" w:themeFill="accent1" w:themeFillTint="33"/>
          </w:tcPr>
          <w:p w14:paraId="1C20BD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  <w:shd w:val="clear" w:color="auto" w:fill="D9E2F3" w:themeFill="accent1" w:themeFillTint="33"/>
          </w:tcPr>
          <w:p w14:paraId="2F1E2AE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0" w:name="OLE_LINK97"/>
            <w:bookmarkStart w:id="81" w:name="OLE_LINK9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ambia</w:t>
            </w:r>
            <w:bookmarkEnd w:id="80"/>
            <w:bookmarkEnd w:id="81"/>
          </w:p>
        </w:tc>
        <w:tc>
          <w:tcPr>
            <w:tcW w:w="1217" w:type="pct"/>
            <w:shd w:val="clear" w:color="auto" w:fill="D9E2F3" w:themeFill="accent1" w:themeFillTint="33"/>
          </w:tcPr>
          <w:p w14:paraId="3360BA0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18</w:t>
            </w:r>
          </w:p>
        </w:tc>
        <w:tc>
          <w:tcPr>
            <w:tcW w:w="1843" w:type="pct"/>
            <w:shd w:val="clear" w:color="auto" w:fill="D9E2F3" w:themeFill="accent1" w:themeFillTint="33"/>
          </w:tcPr>
          <w:p w14:paraId="20CE98A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ce</w:t>
            </w:r>
          </w:p>
        </w:tc>
      </w:tr>
      <w:tr w14:paraId="0970FC0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</w:tcPr>
          <w:p w14:paraId="2847AD3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pct"/>
          </w:tcPr>
          <w:p w14:paraId="60CC61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2" w:name="OLE_LINK99"/>
            <w:bookmarkStart w:id="83" w:name="OLE_LINK10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imbabwe</w:t>
            </w:r>
            <w:bookmarkEnd w:id="82"/>
            <w:bookmarkEnd w:id="83"/>
          </w:p>
        </w:tc>
        <w:tc>
          <w:tcPr>
            <w:tcW w:w="1217" w:type="pct"/>
          </w:tcPr>
          <w:p w14:paraId="1BC7713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h 21</w:t>
            </w:r>
          </w:p>
        </w:tc>
        <w:tc>
          <w:tcPr>
            <w:tcW w:w="1843" w:type="pct"/>
          </w:tcPr>
          <w:p w14:paraId="4D4FCCC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bookmarkEnd w:id="1"/>
    </w:tbl>
    <w:p w14:paraId="4E80DE9F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88A848A">
      <w:pPr>
        <w:widowControl/>
        <w:jc w:val="left"/>
        <w:rPr>
          <w:rFonts w:ascii="Times New Roman" w:hAnsi="Times New Roman" w:eastAsia="等线" w:cs="Times New Roman"/>
          <w:color w:val="000000"/>
          <w:sz w:val="18"/>
          <w:szCs w:val="18"/>
        </w:rPr>
      </w:pPr>
    </w:p>
    <w:p w14:paraId="67262CC0">
      <w:pPr>
        <w:widowControl/>
        <w:jc w:val="left"/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br w:type="page"/>
      </w:r>
    </w:p>
    <w:p w14:paraId="08145604">
      <w:pPr>
        <w:jc w:val="center"/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Supplemental </w:t>
      </w:r>
      <w:r>
        <w:rPr>
          <w:rFonts w:hint="eastAsia" w:ascii="Times New Roman" w:hAnsi="Times New Roman" w:eastAsia="等线" w:cs="Times New Roman"/>
          <w:color w:val="000000"/>
          <w:sz w:val="18"/>
          <w:szCs w:val="18"/>
        </w:rPr>
        <w:t>T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>able 2. Distribution of various SARS-CoV-2 variants (VOC and VOI) in different Africa countries</w:t>
      </w:r>
    </w:p>
    <w:tbl>
      <w:tblPr>
        <w:tblStyle w:val="5"/>
        <w:tblW w:w="5000" w:type="pct"/>
        <w:tblInd w:w="0" w:type="dxa"/>
        <w:tblBorders>
          <w:top w:val="single" w:color="8EAADB" w:themeColor="accent1" w:themeTint="99" w:sz="4" w:space="0"/>
          <w:left w:val="none" w:color="auto" w:sz="0" w:space="0"/>
          <w:bottom w:val="single" w:color="8EAADB" w:themeColor="accent1" w:themeTint="99" w:sz="4" w:space="0"/>
          <w:right w:val="none" w:color="auto" w:sz="0" w:space="0"/>
          <w:insideH w:val="single" w:color="8EAADB" w:themeColor="accent1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2007"/>
        <w:gridCol w:w="822"/>
        <w:gridCol w:w="1069"/>
        <w:gridCol w:w="666"/>
        <w:gridCol w:w="678"/>
        <w:gridCol w:w="800"/>
        <w:gridCol w:w="678"/>
        <w:gridCol w:w="870"/>
        <w:gridCol w:w="584"/>
        <w:gridCol w:w="780"/>
        <w:gridCol w:w="505"/>
        <w:gridCol w:w="697"/>
        <w:gridCol w:w="819"/>
        <w:gridCol w:w="473"/>
        <w:gridCol w:w="635"/>
        <w:gridCol w:w="544"/>
        <w:gridCol w:w="670"/>
      </w:tblGrid>
      <w:tr w14:paraId="4352E41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529DAB3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Region </w:t>
            </w:r>
          </w:p>
        </w:tc>
        <w:tc>
          <w:tcPr>
            <w:tcW w:w="708" w:type="pct"/>
          </w:tcPr>
          <w:p w14:paraId="05BF63C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90" w:type="pct"/>
          </w:tcPr>
          <w:p w14:paraId="1A64C076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eq. No.</w:t>
            </w:r>
          </w:p>
        </w:tc>
        <w:tc>
          <w:tcPr>
            <w:tcW w:w="377" w:type="pct"/>
          </w:tcPr>
          <w:p w14:paraId="2638348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eq. Ratio (%)</w:t>
            </w:r>
          </w:p>
        </w:tc>
        <w:tc>
          <w:tcPr>
            <w:tcW w:w="235" w:type="pct"/>
          </w:tcPr>
          <w:p w14:paraId="5544DC3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239" w:type="pct"/>
          </w:tcPr>
          <w:p w14:paraId="4DC0FF66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82" w:type="pct"/>
          </w:tcPr>
          <w:p w14:paraId="0012C89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239" w:type="pct"/>
          </w:tcPr>
          <w:p w14:paraId="6BA62F3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307" w:type="pct"/>
          </w:tcPr>
          <w:p w14:paraId="616DE2B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Omicron</w:t>
            </w:r>
          </w:p>
        </w:tc>
        <w:tc>
          <w:tcPr>
            <w:tcW w:w="206" w:type="pct"/>
          </w:tcPr>
          <w:p w14:paraId="4FA0561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275" w:type="pct"/>
          </w:tcPr>
          <w:p w14:paraId="5513534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psilon</w:t>
            </w:r>
          </w:p>
        </w:tc>
        <w:tc>
          <w:tcPr>
            <w:tcW w:w="178" w:type="pct"/>
          </w:tcPr>
          <w:p w14:paraId="616E70A1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Iota</w:t>
            </w:r>
          </w:p>
        </w:tc>
        <w:tc>
          <w:tcPr>
            <w:tcW w:w="246" w:type="pct"/>
          </w:tcPr>
          <w:p w14:paraId="64E3C646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289" w:type="pct"/>
          </w:tcPr>
          <w:p w14:paraId="113A59F4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67" w:type="pct"/>
          </w:tcPr>
          <w:p w14:paraId="0699960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u</w:t>
            </w:r>
          </w:p>
        </w:tc>
        <w:tc>
          <w:tcPr>
            <w:tcW w:w="224" w:type="pct"/>
          </w:tcPr>
          <w:p w14:paraId="4D1E0AD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92" w:type="pct"/>
          </w:tcPr>
          <w:p w14:paraId="1493F5E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Zeta</w:t>
            </w:r>
          </w:p>
        </w:tc>
        <w:tc>
          <w:tcPr>
            <w:tcW w:w="239" w:type="pct"/>
          </w:tcPr>
          <w:p w14:paraId="0B4DD0E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</w:tr>
      <w:tr w14:paraId="12FA329D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5E04069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Northern</w:t>
            </w:r>
          </w:p>
        </w:tc>
        <w:tc>
          <w:tcPr>
            <w:tcW w:w="708" w:type="pct"/>
            <w:shd w:val="clear" w:color="auto" w:fill="D9E2F3" w:themeFill="accent1" w:themeFillTint="33"/>
          </w:tcPr>
          <w:p w14:paraId="5B7E95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22474D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2462929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8</w:t>
            </w:r>
            <w:bookmarkStart w:id="90" w:name="_GoBack"/>
            <w:bookmarkEnd w:id="90"/>
          </w:p>
        </w:tc>
        <w:tc>
          <w:tcPr>
            <w:tcW w:w="235" w:type="pct"/>
            <w:shd w:val="clear" w:color="auto" w:fill="D9E2F3" w:themeFill="accent1" w:themeFillTint="33"/>
          </w:tcPr>
          <w:p w14:paraId="749E28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29150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4BD908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02ECA8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7E1DB7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515846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3584B08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3E75918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3F5C91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D34A1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4714F09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095F50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28AC019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9C7043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9</w:t>
            </w:r>
          </w:p>
        </w:tc>
      </w:tr>
      <w:tr w14:paraId="036265F8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2374691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43F01F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90" w:type="pct"/>
          </w:tcPr>
          <w:p w14:paraId="6DF06A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13</w:t>
            </w:r>
          </w:p>
        </w:tc>
        <w:tc>
          <w:tcPr>
            <w:tcW w:w="377" w:type="pct"/>
          </w:tcPr>
          <w:p w14:paraId="3B21A68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35" w:type="pct"/>
          </w:tcPr>
          <w:p w14:paraId="14FE643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pct"/>
          </w:tcPr>
          <w:p w14:paraId="7E58077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12227C5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0095D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307" w:type="pct"/>
          </w:tcPr>
          <w:p w14:paraId="125DFB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25</w:t>
            </w:r>
          </w:p>
        </w:tc>
        <w:tc>
          <w:tcPr>
            <w:tcW w:w="206" w:type="pct"/>
          </w:tcPr>
          <w:p w14:paraId="3A8E967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0B2E234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40D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02F60F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34C9ED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41B24E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707CF88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55723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AF77C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43</w:t>
            </w:r>
          </w:p>
        </w:tc>
      </w:tr>
      <w:tr w14:paraId="4B1F3BD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70EE9C5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0CF130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BEE638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236D79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39DB1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43DE1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4FB5F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A91BD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740E498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6326B3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5EAEF3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78BB8FE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E8D60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0AB7E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6E2CB7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447903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717A337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814A5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</w:t>
            </w:r>
          </w:p>
        </w:tc>
      </w:tr>
      <w:tr w14:paraId="3A735BFE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084723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2C32B6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290" w:type="pct"/>
          </w:tcPr>
          <w:p w14:paraId="308EE4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377" w:type="pct"/>
          </w:tcPr>
          <w:p w14:paraId="74F014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5" w:type="pct"/>
          </w:tcPr>
          <w:p w14:paraId="393F63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9" w:type="pct"/>
          </w:tcPr>
          <w:p w14:paraId="4FCEED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2" w:type="pct"/>
          </w:tcPr>
          <w:p w14:paraId="507A5F9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01B28C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07" w:type="pct"/>
          </w:tcPr>
          <w:p w14:paraId="39D0B05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206" w:type="pct"/>
          </w:tcPr>
          <w:p w14:paraId="160932C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</w:tcPr>
          <w:p w14:paraId="79EEBA5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56705E1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2FD6B6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5B2543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FAA5C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4" w:type="pct"/>
          </w:tcPr>
          <w:p w14:paraId="05A83F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2298E80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F0ABF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9</w:t>
            </w:r>
          </w:p>
        </w:tc>
      </w:tr>
      <w:tr w14:paraId="7F9DBF1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769D036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00976D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4C5038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C9D8C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0330114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613CB7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070E1E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596632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1567D1E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4AEB430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3E768C4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64EF5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DA943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71875F2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715B0D6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4D1DE9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0FA619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231E7F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</w:t>
            </w:r>
          </w:p>
        </w:tc>
      </w:tr>
      <w:tr w14:paraId="7548DF9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61B8714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7BDF8D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290" w:type="pct"/>
          </w:tcPr>
          <w:p w14:paraId="4A4D3B5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377" w:type="pct"/>
          </w:tcPr>
          <w:p w14:paraId="0FE959F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5" w:type="pct"/>
          </w:tcPr>
          <w:p w14:paraId="062DDD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" w:type="pct"/>
          </w:tcPr>
          <w:p w14:paraId="28A7D4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2" w:type="pct"/>
          </w:tcPr>
          <w:p w14:paraId="49A1077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1A7C8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07" w:type="pct"/>
          </w:tcPr>
          <w:p w14:paraId="5CB75AC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6" w:type="pct"/>
          </w:tcPr>
          <w:p w14:paraId="0122B53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5" w:type="pct"/>
          </w:tcPr>
          <w:p w14:paraId="2B8E39C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A4A348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5BCDB9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7E4DA56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03CE42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1AC794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758F64A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915D2E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</w:t>
            </w:r>
          </w:p>
        </w:tc>
      </w:tr>
      <w:tr w14:paraId="55170F27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07B60D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6E3788A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638345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DFE61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62DF92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5F525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8AA682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C6941B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D0A8B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2893CA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48BF60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70E63E5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BF30E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468C0ED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062125D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40B49E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C229A8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68FC8C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3</w:t>
            </w:r>
          </w:p>
        </w:tc>
      </w:tr>
      <w:tr w14:paraId="642FAA96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70AD2B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3E6024AA">
            <w:pPr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0" w:type="pct"/>
          </w:tcPr>
          <w:p w14:paraId="096B6A73"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8729</w:t>
            </w:r>
          </w:p>
        </w:tc>
        <w:tc>
          <w:tcPr>
            <w:tcW w:w="377" w:type="pct"/>
          </w:tcPr>
          <w:p w14:paraId="78DF6556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</w:tcPr>
          <w:p w14:paraId="2D3F90D9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62</w:t>
            </w:r>
          </w:p>
        </w:tc>
        <w:tc>
          <w:tcPr>
            <w:tcW w:w="239" w:type="pct"/>
          </w:tcPr>
          <w:p w14:paraId="7AA4B15D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2" w:type="pct"/>
          </w:tcPr>
          <w:p w14:paraId="1B354981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6519222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519</w:t>
            </w:r>
          </w:p>
        </w:tc>
        <w:tc>
          <w:tcPr>
            <w:tcW w:w="307" w:type="pct"/>
          </w:tcPr>
          <w:p w14:paraId="62600C00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129</w:t>
            </w:r>
          </w:p>
        </w:tc>
        <w:tc>
          <w:tcPr>
            <w:tcW w:w="206" w:type="pct"/>
          </w:tcPr>
          <w:p w14:paraId="19B93A30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75" w:type="pct"/>
          </w:tcPr>
          <w:p w14:paraId="71FA0346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1F5C8B58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C5A6CA3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74066F7F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5F04383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4" w:type="pct"/>
          </w:tcPr>
          <w:p w14:paraId="5D5AD37A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06FD5D4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pct"/>
          </w:tcPr>
          <w:p w14:paraId="5D6AC5B5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instrText xml:space="preserve"> =SUM(ABOVE) </w:instrTex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529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fldChar w:fldCharType="end"/>
            </w:r>
          </w:p>
        </w:tc>
      </w:tr>
      <w:tr w14:paraId="1928DF16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68B6AD3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708" w:type="pct"/>
            <w:shd w:val="clear" w:color="auto" w:fill="D9E2F3" w:themeFill="accent1" w:themeFillTint="33"/>
          </w:tcPr>
          <w:p w14:paraId="43213C01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6D07BE5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5D1DF07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609FC00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B95C2F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B65B7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84827B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32914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19F38F9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FD77AC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788DFA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79D416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860BEC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1283E8A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698235D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4359A3F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0F459E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</w:t>
            </w:r>
          </w:p>
        </w:tc>
      </w:tr>
      <w:tr w14:paraId="6DA5336E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50031A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22177E0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290" w:type="pct"/>
          </w:tcPr>
          <w:p w14:paraId="7A4A083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377" w:type="pct"/>
          </w:tcPr>
          <w:p w14:paraId="0529F8A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235" w:type="pct"/>
          </w:tcPr>
          <w:p w14:paraId="3633F97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39" w:type="pct"/>
          </w:tcPr>
          <w:p w14:paraId="02F59D2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2" w:type="pct"/>
          </w:tcPr>
          <w:p w14:paraId="2399A12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7C733E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7" w:type="pct"/>
          </w:tcPr>
          <w:p w14:paraId="101FD9C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206" w:type="pct"/>
          </w:tcPr>
          <w:p w14:paraId="30F2502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14:paraId="5AF8DB9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180D861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59DD6CA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1E9E362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68F8C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3C145F8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74A27F7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9019B0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3</w:t>
            </w:r>
          </w:p>
        </w:tc>
      </w:tr>
      <w:tr w14:paraId="4A2C3D77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75B305A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6FEC0FA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4E21B15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7D9C520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D9E2F3" w:themeFill="accent1" w:themeFillTint="33"/>
          </w:tcPr>
          <w:p w14:paraId="7104D6E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61B6150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D9E2F3" w:themeFill="accent1" w:themeFillTint="33"/>
          </w:tcPr>
          <w:p w14:paraId="215223D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67357E3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D9E2F3" w:themeFill="accent1" w:themeFillTint="33"/>
          </w:tcPr>
          <w:p w14:paraId="0A38DE8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  <w:shd w:val="clear" w:color="auto" w:fill="D9E2F3" w:themeFill="accent1" w:themeFillTint="33"/>
          </w:tcPr>
          <w:p w14:paraId="42BD97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shd w:val="clear" w:color="auto" w:fill="D9E2F3" w:themeFill="accent1" w:themeFillTint="33"/>
          </w:tcPr>
          <w:p w14:paraId="7E78DE2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D9E2F3" w:themeFill="accent1" w:themeFillTint="33"/>
          </w:tcPr>
          <w:p w14:paraId="7DEFF76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D9E2F3" w:themeFill="accent1" w:themeFillTint="33"/>
          </w:tcPr>
          <w:p w14:paraId="79F2237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D9E2F3" w:themeFill="accent1" w:themeFillTint="33"/>
          </w:tcPr>
          <w:p w14:paraId="5947ADB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shd w:val="clear" w:color="auto" w:fill="D9E2F3" w:themeFill="accent1" w:themeFillTint="33"/>
          </w:tcPr>
          <w:p w14:paraId="2DDF96A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D9E2F3" w:themeFill="accent1" w:themeFillTint="33"/>
          </w:tcPr>
          <w:p w14:paraId="75A34A5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D9E2F3" w:themeFill="accent1" w:themeFillTint="33"/>
          </w:tcPr>
          <w:p w14:paraId="146835B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7CE0766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383D4B5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1E3EE07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6D35EDB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290" w:type="pct"/>
          </w:tcPr>
          <w:p w14:paraId="48EDD0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377" w:type="pct"/>
          </w:tcPr>
          <w:p w14:paraId="666E9AB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5" w:type="pct"/>
          </w:tcPr>
          <w:p w14:paraId="3C330C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9" w:type="pct"/>
          </w:tcPr>
          <w:p w14:paraId="0D76E5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2" w:type="pct"/>
          </w:tcPr>
          <w:p w14:paraId="253F238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</w:tcPr>
          <w:p w14:paraId="0241F3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307" w:type="pct"/>
          </w:tcPr>
          <w:p w14:paraId="372CA40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06" w:type="pct"/>
          </w:tcPr>
          <w:p w14:paraId="469CBAD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</w:tcPr>
          <w:p w14:paraId="05B9B4D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405B359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062365A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170081C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09807B2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1014D4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49FF5D6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4AF683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</w:t>
            </w:r>
          </w:p>
        </w:tc>
      </w:tr>
      <w:tr w14:paraId="5C37C8AF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227F0D4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7F2D7F7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0F7FB8D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070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1E219F2">
            <w:pPr>
              <w:jc w:val="right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4A0A21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1B7A56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D512A7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DD642F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93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0FD2D4C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74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26394C6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7F34E62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2B6E65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5293E8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A50C8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6817F3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79F06E6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17C7BC4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48EFAC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40</w:t>
            </w:r>
          </w:p>
        </w:tc>
      </w:tr>
      <w:tr w14:paraId="5BEC37D7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631ACF5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169140C8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290" w:type="pct"/>
          </w:tcPr>
          <w:p w14:paraId="5D6EFC0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377" w:type="pct"/>
          </w:tcPr>
          <w:p w14:paraId="05C70A9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5" w:type="pct"/>
          </w:tcPr>
          <w:p w14:paraId="3FEEBE6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" w:type="pct"/>
          </w:tcPr>
          <w:p w14:paraId="450AD34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2" w:type="pct"/>
          </w:tcPr>
          <w:p w14:paraId="4B571EA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840F0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07" w:type="pct"/>
          </w:tcPr>
          <w:p w14:paraId="1E5CD85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06" w:type="pct"/>
          </w:tcPr>
          <w:p w14:paraId="6AE33D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5" w:type="pct"/>
          </w:tcPr>
          <w:p w14:paraId="2ACA42F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2C77262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71FEFF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EAE1B6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585EA16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4161C0F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5E3546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CE297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4</w:t>
            </w:r>
          </w:p>
        </w:tc>
      </w:tr>
      <w:tr w14:paraId="3E71ED3D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102728E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4958A15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bookmarkStart w:id="84" w:name="RANGE!B18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eychelles</w:t>
            </w:r>
            <w:bookmarkEnd w:id="84"/>
          </w:p>
        </w:tc>
        <w:tc>
          <w:tcPr>
            <w:tcW w:w="290" w:type="pct"/>
            <w:shd w:val="clear" w:color="auto" w:fill="D9E2F3" w:themeFill="accent1" w:themeFillTint="33"/>
          </w:tcPr>
          <w:p w14:paraId="6832AA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7AB467F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76050AE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A80252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11DE59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2FCBF7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549551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2952945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6012D6C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DC5869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2DC894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0300C5A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4FAA667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5729A6D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73F18A9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45FE8C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</w:t>
            </w:r>
          </w:p>
        </w:tc>
      </w:tr>
      <w:tr w14:paraId="688D7F89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33A719E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2C9A47A1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290" w:type="pct"/>
          </w:tcPr>
          <w:p w14:paraId="35BABD9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77" w:type="pct"/>
          </w:tcPr>
          <w:p w14:paraId="5808E68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5" w:type="pct"/>
          </w:tcPr>
          <w:p w14:paraId="687FE5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9" w:type="pct"/>
          </w:tcPr>
          <w:p w14:paraId="0D84715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2" w:type="pct"/>
          </w:tcPr>
          <w:p w14:paraId="2CFD8D4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621686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7" w:type="pct"/>
          </w:tcPr>
          <w:p w14:paraId="1AAF3D8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6" w:type="pct"/>
          </w:tcPr>
          <w:p w14:paraId="4FD8B63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47D3491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FA749B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1FC426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430BDCD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922F2F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CD02B6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291CD17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19BFED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</w:t>
            </w:r>
          </w:p>
        </w:tc>
      </w:tr>
      <w:tr w14:paraId="4EDADEDE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176292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B970E8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2D15F33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E2157F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203821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47B603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C26D7E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9357C0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3E4F55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41A4AC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6573BBF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23FE444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6C8E19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2868E6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1F1169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7A13836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9A5FD2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FECEA0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</w:tr>
      <w:tr w14:paraId="30B45FA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3DA4B9B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7374D3B4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90" w:type="pct"/>
          </w:tcPr>
          <w:p w14:paraId="63EA8B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377" w:type="pct"/>
          </w:tcPr>
          <w:p w14:paraId="38009CE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35" w:type="pct"/>
          </w:tcPr>
          <w:p w14:paraId="0A90BE7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" w:type="pct"/>
          </w:tcPr>
          <w:p w14:paraId="6DE8701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2" w:type="pct"/>
          </w:tcPr>
          <w:p w14:paraId="0921026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266714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307" w:type="pct"/>
          </w:tcPr>
          <w:p w14:paraId="3F138EC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206" w:type="pct"/>
          </w:tcPr>
          <w:p w14:paraId="6C5A0D2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5" w:type="pct"/>
          </w:tcPr>
          <w:p w14:paraId="55B8C58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2C7F874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3751B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2EB6DC6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8336AF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79A402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639BA5C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534ABE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9</w:t>
            </w:r>
          </w:p>
        </w:tc>
      </w:tr>
      <w:tr w14:paraId="132256C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12C5E76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4D4C1A10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7B90AD0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784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7849ED5B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D9E2F3" w:themeFill="accent1" w:themeFillTint="33"/>
          </w:tcPr>
          <w:p w14:paraId="4723AEC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EF4BF5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4E5E4008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0CB464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881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6154D82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6727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0EF63F3F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17E501E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78675E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0C65CBE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384B299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368852B0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6D8FDEF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D92850D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9072BA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392</w:t>
            </w:r>
          </w:p>
        </w:tc>
      </w:tr>
      <w:tr w14:paraId="1EA50A4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001281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Western </w:t>
            </w:r>
          </w:p>
        </w:tc>
        <w:tc>
          <w:tcPr>
            <w:tcW w:w="708" w:type="pct"/>
          </w:tcPr>
          <w:p w14:paraId="60FA0DC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290" w:type="pct"/>
          </w:tcPr>
          <w:p w14:paraId="73F047B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377" w:type="pct"/>
          </w:tcPr>
          <w:p w14:paraId="63FC219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235" w:type="pct"/>
          </w:tcPr>
          <w:p w14:paraId="5AA10C6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9" w:type="pct"/>
          </w:tcPr>
          <w:p w14:paraId="6F65728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2" w:type="pct"/>
          </w:tcPr>
          <w:p w14:paraId="21E79E3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DACFF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307" w:type="pct"/>
          </w:tcPr>
          <w:p w14:paraId="00DDCC7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06" w:type="pct"/>
          </w:tcPr>
          <w:p w14:paraId="57FAA4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75" w:type="pct"/>
          </w:tcPr>
          <w:p w14:paraId="458BCBA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1F1085F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57EFDBF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27D7B73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199D140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3A14F50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5107F94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9F2474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5</w:t>
            </w:r>
          </w:p>
        </w:tc>
      </w:tr>
      <w:tr w14:paraId="206917B6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3C88AC2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6240090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4DA78E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001D5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5179B8D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5B43F8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EF720A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9AD4A8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6810703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9AE962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19C3F0C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0CF9A1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5FBB011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426D55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00D3EE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5D7B552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F7DA5D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250CA2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8</w:t>
            </w:r>
          </w:p>
        </w:tc>
      </w:tr>
      <w:tr w14:paraId="3A04F8DA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7ABF623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1B28455B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290" w:type="pct"/>
          </w:tcPr>
          <w:p w14:paraId="72F9785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377" w:type="pct"/>
          </w:tcPr>
          <w:p w14:paraId="6789A77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35" w:type="pct"/>
          </w:tcPr>
          <w:p w14:paraId="26EAA41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9" w:type="pct"/>
          </w:tcPr>
          <w:p w14:paraId="12A6367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0D833AF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E7A964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07" w:type="pct"/>
          </w:tcPr>
          <w:p w14:paraId="3FE445F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206" w:type="pct"/>
          </w:tcPr>
          <w:p w14:paraId="335CC74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14:paraId="0956EC7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66BAE8C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2B81CA3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2D36FC8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183173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D1DA39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4518D9A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563A02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5</w:t>
            </w:r>
          </w:p>
        </w:tc>
      </w:tr>
      <w:tr w14:paraId="265EBF4D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6BCB8B8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7AB3923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55FCB38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5A80056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7C5C259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61A341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64E5A4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6E97D7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267E9F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62A8ED1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059BB7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1DECC7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1B57867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07CE5FC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133CC88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1DE6CE1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3A7C644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11ED1A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8</w:t>
            </w:r>
          </w:p>
        </w:tc>
      </w:tr>
      <w:tr w14:paraId="5644EB6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1BDDC4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25CAAF1E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90" w:type="pct"/>
          </w:tcPr>
          <w:p w14:paraId="6BACCD7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377" w:type="pct"/>
          </w:tcPr>
          <w:p w14:paraId="5F53379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235" w:type="pct"/>
          </w:tcPr>
          <w:p w14:paraId="168811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9" w:type="pct"/>
          </w:tcPr>
          <w:p w14:paraId="7D17AC1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1032C1B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063E094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307" w:type="pct"/>
          </w:tcPr>
          <w:p w14:paraId="14F5EDE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06" w:type="pct"/>
          </w:tcPr>
          <w:p w14:paraId="39B4E1A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</w:tcPr>
          <w:p w14:paraId="6B42A87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7746291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59A3FA7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02CC018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6763FD5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1FA2C1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757AAED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E9286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1</w:t>
            </w:r>
          </w:p>
        </w:tc>
      </w:tr>
      <w:tr w14:paraId="30B34169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2D08429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0F0333D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09EA797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89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034276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27CC46B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2C1956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78C6BE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1134EB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7CBF69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4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64E3E7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12C072E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7C0560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7558263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1BE512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0D3C7B9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645F418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3562A04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3ACA14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83</w:t>
            </w:r>
          </w:p>
        </w:tc>
      </w:tr>
      <w:tr w14:paraId="753D3357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67E12A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441D6E5A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290" w:type="pct"/>
          </w:tcPr>
          <w:p w14:paraId="381F3B8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77" w:type="pct"/>
          </w:tcPr>
          <w:p w14:paraId="213B72C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35" w:type="pct"/>
          </w:tcPr>
          <w:p w14:paraId="00AFE44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9" w:type="pct"/>
          </w:tcPr>
          <w:p w14:paraId="76D4A43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56ADF0C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9FB239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07" w:type="pct"/>
          </w:tcPr>
          <w:p w14:paraId="62921A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06" w:type="pct"/>
          </w:tcPr>
          <w:p w14:paraId="1A15194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5" w:type="pct"/>
          </w:tcPr>
          <w:p w14:paraId="3676F9B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D564A7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42740D3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792C3AE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0DD22D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E8E41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2263BE9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7925E6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9</w:t>
            </w:r>
          </w:p>
        </w:tc>
      </w:tr>
      <w:tr w14:paraId="5BC3A05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47E7963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1A7A1DA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59CFBA6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112EC02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498DB37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C2AB14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CDFAA7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B9C520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1702CD0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618139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358D6B8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0D63B6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556472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9F545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717B8D3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BE47A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7745EB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06C09D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</w:tr>
      <w:tr w14:paraId="06878D3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7AEA9B1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154BD23D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290" w:type="pct"/>
          </w:tcPr>
          <w:p w14:paraId="18CD39C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77" w:type="pct"/>
          </w:tcPr>
          <w:p w14:paraId="142DD23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35" w:type="pct"/>
          </w:tcPr>
          <w:p w14:paraId="3CE77DA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pct"/>
          </w:tcPr>
          <w:p w14:paraId="17CC1D1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0C843E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861F4C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07" w:type="pct"/>
          </w:tcPr>
          <w:p w14:paraId="70F872E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6" w:type="pct"/>
          </w:tcPr>
          <w:p w14:paraId="065CBE0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5" w:type="pct"/>
          </w:tcPr>
          <w:p w14:paraId="2EF27EF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27FE7A1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14:paraId="689E977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2725017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51B671F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5F3F30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162DDC5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8699BB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 w14:paraId="4CB1576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1941CA8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0C0287F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5825CA3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CCAA8F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45C2076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FA26F7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559B87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AAD97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00A3902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1DDE9F4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009168F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6573DE7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2929AB6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3EA1259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472B30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5EFA000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37DF006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1203C2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</w:t>
            </w:r>
          </w:p>
        </w:tc>
      </w:tr>
      <w:tr w14:paraId="56A165E6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4A71CD3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0ADAF6BA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290" w:type="pct"/>
          </w:tcPr>
          <w:p w14:paraId="0D37EA1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7" w:type="pct"/>
          </w:tcPr>
          <w:p w14:paraId="351BD70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5" w:type="pct"/>
          </w:tcPr>
          <w:p w14:paraId="0816337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pct"/>
          </w:tcPr>
          <w:p w14:paraId="56C12DF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4C0DB02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42C9ED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7" w:type="pct"/>
          </w:tcPr>
          <w:p w14:paraId="7ED5840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</w:tcPr>
          <w:p w14:paraId="6037D58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</w:tcPr>
          <w:p w14:paraId="590801D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233BBF3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4622A11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398A53C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0ABCFF7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FA2447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5F294BD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E4F634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 w14:paraId="53813DD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08CF1C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0C75A202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7D4DFA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5C95A51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73EC75B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16CFD6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5D42C92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62C1B2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51BCC7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680BF4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4363DB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FEB51A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11A947C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63315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10DDEC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CD0B46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DA4C84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5A419D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</w:t>
            </w:r>
          </w:p>
        </w:tc>
      </w:tr>
      <w:tr w14:paraId="79386695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202DC23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168157E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90" w:type="pct"/>
          </w:tcPr>
          <w:p w14:paraId="7B17210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301</w:t>
            </w:r>
          </w:p>
        </w:tc>
        <w:tc>
          <w:tcPr>
            <w:tcW w:w="377" w:type="pct"/>
          </w:tcPr>
          <w:p w14:paraId="415ABBA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35" w:type="pct"/>
          </w:tcPr>
          <w:p w14:paraId="50DE7C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39" w:type="pct"/>
          </w:tcPr>
          <w:p w14:paraId="026A14A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2" w:type="pct"/>
          </w:tcPr>
          <w:p w14:paraId="3AA69AF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2492CE5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10</w:t>
            </w:r>
          </w:p>
        </w:tc>
        <w:tc>
          <w:tcPr>
            <w:tcW w:w="307" w:type="pct"/>
          </w:tcPr>
          <w:p w14:paraId="2F02D8B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206" w:type="pct"/>
          </w:tcPr>
          <w:p w14:paraId="1B3FC62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75" w:type="pct"/>
          </w:tcPr>
          <w:p w14:paraId="78A1CDC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72608F6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7D6963B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4F23377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15140EA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3D81D8A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3961784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B500E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04</w:t>
            </w:r>
          </w:p>
        </w:tc>
      </w:tr>
      <w:tr w14:paraId="5832C67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03C45C3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1F11733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aint Helen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7B7E777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DB9488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D9E2F3" w:themeFill="accent1" w:themeFillTint="33"/>
          </w:tcPr>
          <w:p w14:paraId="08201D1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5309B2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D9E2F3" w:themeFill="accent1" w:themeFillTint="33"/>
          </w:tcPr>
          <w:p w14:paraId="3615D2A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7E40260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D9E2F3" w:themeFill="accent1" w:themeFillTint="33"/>
          </w:tcPr>
          <w:p w14:paraId="7E003CB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  <w:shd w:val="clear" w:color="auto" w:fill="D9E2F3" w:themeFill="accent1" w:themeFillTint="33"/>
          </w:tcPr>
          <w:p w14:paraId="6A2779F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shd w:val="clear" w:color="auto" w:fill="D9E2F3" w:themeFill="accent1" w:themeFillTint="33"/>
          </w:tcPr>
          <w:p w14:paraId="077F38C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D9E2F3" w:themeFill="accent1" w:themeFillTint="33"/>
          </w:tcPr>
          <w:p w14:paraId="36B1CC5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D9E2F3" w:themeFill="accent1" w:themeFillTint="33"/>
          </w:tcPr>
          <w:p w14:paraId="5DF7DE5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D9E2F3" w:themeFill="accent1" w:themeFillTint="33"/>
          </w:tcPr>
          <w:p w14:paraId="091ABD0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shd w:val="clear" w:color="auto" w:fill="D9E2F3" w:themeFill="accent1" w:themeFillTint="33"/>
          </w:tcPr>
          <w:p w14:paraId="61D2793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D9E2F3" w:themeFill="accent1" w:themeFillTint="33"/>
          </w:tcPr>
          <w:p w14:paraId="62809A8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shd w:val="clear" w:color="auto" w:fill="D9E2F3" w:themeFill="accent1" w:themeFillTint="33"/>
          </w:tcPr>
          <w:p w14:paraId="7AB60B2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shd w:val="clear" w:color="auto" w:fill="D9E2F3" w:themeFill="accent1" w:themeFillTint="33"/>
          </w:tcPr>
          <w:p w14:paraId="34D7DC7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 w14:paraId="0ADECF79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2EF54E6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13CE7B1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90" w:type="pct"/>
          </w:tcPr>
          <w:p w14:paraId="73553D3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27</w:t>
            </w:r>
          </w:p>
        </w:tc>
        <w:tc>
          <w:tcPr>
            <w:tcW w:w="377" w:type="pct"/>
          </w:tcPr>
          <w:p w14:paraId="2819ECE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235" w:type="pct"/>
          </w:tcPr>
          <w:p w14:paraId="05A21A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39" w:type="pct"/>
          </w:tcPr>
          <w:p w14:paraId="36EE16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2" w:type="pct"/>
          </w:tcPr>
          <w:p w14:paraId="66D2167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</w:tcPr>
          <w:p w14:paraId="24B5CB1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307" w:type="pct"/>
          </w:tcPr>
          <w:p w14:paraId="6D3C4F9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206" w:type="pct"/>
          </w:tcPr>
          <w:p w14:paraId="3DC592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75" w:type="pct"/>
          </w:tcPr>
          <w:p w14:paraId="5F98830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78E8C79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153DD05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7F6E3D0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4328CBF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F260E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4211199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2510A6E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65</w:t>
            </w:r>
          </w:p>
        </w:tc>
      </w:tr>
      <w:tr w14:paraId="6F81C86A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20C9FE3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002B6D9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D17DDE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7A8823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56977E8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CDDA3A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DDC611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A8568E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6B162C9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4CB8E85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6CB5D22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164B203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5B20C5D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35372E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036AA8B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DD6FD7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2BC6DD0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719453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</w:t>
            </w:r>
          </w:p>
        </w:tc>
      </w:tr>
      <w:tr w14:paraId="324F7C1C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60F27E7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51EBAEDE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290" w:type="pct"/>
          </w:tcPr>
          <w:p w14:paraId="59A0679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377" w:type="pct"/>
          </w:tcPr>
          <w:p w14:paraId="79B3101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35" w:type="pct"/>
          </w:tcPr>
          <w:p w14:paraId="657DA62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9" w:type="pct"/>
          </w:tcPr>
          <w:p w14:paraId="205B6D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2" w:type="pct"/>
          </w:tcPr>
          <w:p w14:paraId="6E8E1AD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CA89DD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307" w:type="pct"/>
          </w:tcPr>
          <w:p w14:paraId="4BBD3FE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06" w:type="pct"/>
          </w:tcPr>
          <w:p w14:paraId="3649CDE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5" w:type="pct"/>
          </w:tcPr>
          <w:p w14:paraId="486DAF6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32EDCB2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6797190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2AA8833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1DBF25C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491A32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D13B42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7F237B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6</w:t>
            </w:r>
          </w:p>
        </w:tc>
      </w:tr>
      <w:tr w14:paraId="691C7006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2E590C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294EB008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4AC3FC8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2788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5BBB5D72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D9E2F3" w:themeFill="accent1" w:themeFillTint="33"/>
          </w:tcPr>
          <w:p w14:paraId="3DFCC42B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4FE72B9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5083F98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2086D1B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6302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84EA66F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6412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0C53D37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353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06E3EEE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7150944A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3B55D790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673B92B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73795E49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1222F98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2CA7B64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CEC87A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7385</w:t>
            </w:r>
          </w:p>
        </w:tc>
      </w:tr>
      <w:tr w14:paraId="61A3FA75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01AA26A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708" w:type="pct"/>
          </w:tcPr>
          <w:p w14:paraId="779A306E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90" w:type="pct"/>
          </w:tcPr>
          <w:p w14:paraId="7140E2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77" w:type="pct"/>
          </w:tcPr>
          <w:p w14:paraId="6143D4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35" w:type="pct"/>
          </w:tcPr>
          <w:p w14:paraId="024B1FE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9" w:type="pct"/>
          </w:tcPr>
          <w:p w14:paraId="171371B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</w:tcPr>
          <w:p w14:paraId="5FFDD43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27C434C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7" w:type="pct"/>
          </w:tcPr>
          <w:p w14:paraId="2D2A73F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6" w:type="pct"/>
          </w:tcPr>
          <w:p w14:paraId="50B090B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</w:tcPr>
          <w:p w14:paraId="20ADAF1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422254E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A1F019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28C22F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6526514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A08A15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822D90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BEBD70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1</w:t>
            </w:r>
          </w:p>
        </w:tc>
      </w:tr>
      <w:tr w14:paraId="0D76F82A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6ACC441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95C8A7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2E397B0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6E30CBE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610B1E0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28BECE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4D0C252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5F9E45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3EBAD88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21112F2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B4A8D9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66258F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49EF9E5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089ACE9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35F4664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7C0469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040732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38E198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 w14:paraId="60E604A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281B10B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315E0651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290" w:type="pct"/>
          </w:tcPr>
          <w:p w14:paraId="7F251B3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77" w:type="pct"/>
          </w:tcPr>
          <w:p w14:paraId="4D927D0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5" w:type="pct"/>
          </w:tcPr>
          <w:p w14:paraId="07D434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2F5288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2" w:type="pct"/>
          </w:tcPr>
          <w:p w14:paraId="4220F44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0547050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7" w:type="pct"/>
          </w:tcPr>
          <w:p w14:paraId="1099C0B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6" w:type="pct"/>
          </w:tcPr>
          <w:p w14:paraId="7582925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2D3491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54C4BE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1AD331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330DFA3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A45142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72305E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65A5E0F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27B4DF4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</w:tr>
      <w:tr w14:paraId="5E40FF6A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734C4E8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516E950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A57CF5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5B9ED0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38C64C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A7598D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7C757BB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21744B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11B3ED6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3EA883B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61D17C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3C914C5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2D29F62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3DD5F70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5471FFB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346AD55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0187FC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8F8DCF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8</w:t>
            </w:r>
          </w:p>
        </w:tc>
      </w:tr>
      <w:tr w14:paraId="4148D1DE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7E9360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76DA69B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mocratic Republic of Congo</w:t>
            </w:r>
          </w:p>
        </w:tc>
        <w:tc>
          <w:tcPr>
            <w:tcW w:w="290" w:type="pct"/>
          </w:tcPr>
          <w:p w14:paraId="341641A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377" w:type="pct"/>
          </w:tcPr>
          <w:p w14:paraId="54E1C27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35" w:type="pct"/>
          </w:tcPr>
          <w:p w14:paraId="73ED3EE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pct"/>
          </w:tcPr>
          <w:p w14:paraId="6F939D5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2" w:type="pct"/>
          </w:tcPr>
          <w:p w14:paraId="0D0879C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933EF4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307" w:type="pct"/>
          </w:tcPr>
          <w:p w14:paraId="786E5A0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06" w:type="pct"/>
          </w:tcPr>
          <w:p w14:paraId="3C81322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</w:tcPr>
          <w:p w14:paraId="436D2FF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4ED6335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0A7C0F7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46AC61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1F3E231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DD609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73DC1D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740F01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17</w:t>
            </w:r>
          </w:p>
        </w:tc>
      </w:tr>
      <w:tr w14:paraId="72E2835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21A80E1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4732278E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6A24553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0EE5142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05426C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04F897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658FCD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EE955F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5893E0F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3C2A1D8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36BA931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2EA8A54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16DA68A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3EE3EF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75F2513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6C22696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7F322D5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3035BB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7</w:t>
            </w:r>
          </w:p>
        </w:tc>
      </w:tr>
      <w:tr w14:paraId="5396D6E7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76D4ED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61970D1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290" w:type="pct"/>
          </w:tcPr>
          <w:p w14:paraId="7ADF52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377" w:type="pct"/>
          </w:tcPr>
          <w:p w14:paraId="6477611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35" w:type="pct"/>
          </w:tcPr>
          <w:p w14:paraId="52D40C8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39" w:type="pct"/>
          </w:tcPr>
          <w:p w14:paraId="2BF0EC0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2" w:type="pct"/>
          </w:tcPr>
          <w:p w14:paraId="549BE51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BAFA82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07" w:type="pct"/>
          </w:tcPr>
          <w:p w14:paraId="1CD3888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6" w:type="pct"/>
          </w:tcPr>
          <w:p w14:paraId="7A28CC0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</w:tcPr>
          <w:p w14:paraId="0A28ECF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5F18468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41559D3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0C7D962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48F65F7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EB81C8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682B8D3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9D60BF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8</w:t>
            </w:r>
          </w:p>
        </w:tc>
      </w:tr>
      <w:tr w14:paraId="1E3EB138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5CBF4EA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2387A3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3BB54FE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5C6DBB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28E78E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655F68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AE01B7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28AB6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5E93484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349F23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56DEEB7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0FB53B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04C7BBD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7D7E2CE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6C8E69A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E78C2C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9D5174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EEB91A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</w:tr>
      <w:tr w14:paraId="2BCAA4B5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6621821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8" w:type="pct"/>
          </w:tcPr>
          <w:p w14:paraId="2E898B65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0" w:type="pct"/>
          </w:tcPr>
          <w:p w14:paraId="6DB57B0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383</w:t>
            </w:r>
          </w:p>
        </w:tc>
        <w:tc>
          <w:tcPr>
            <w:tcW w:w="377" w:type="pct"/>
          </w:tcPr>
          <w:p w14:paraId="663CC2FB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</w:tcPr>
          <w:p w14:paraId="44110D7F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39" w:type="pct"/>
          </w:tcPr>
          <w:p w14:paraId="5D3F93B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2" w:type="pct"/>
          </w:tcPr>
          <w:p w14:paraId="6B126709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C07ADC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761</w:t>
            </w:r>
          </w:p>
        </w:tc>
        <w:tc>
          <w:tcPr>
            <w:tcW w:w="307" w:type="pct"/>
          </w:tcPr>
          <w:p w14:paraId="0DA22ED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206" w:type="pct"/>
          </w:tcPr>
          <w:p w14:paraId="21EAD002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</w:tcPr>
          <w:p w14:paraId="483AAC86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DF97BAE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70A8460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</w:tcPr>
          <w:p w14:paraId="29851943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7226F6A1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5BD06FC7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665D17B5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C63629B">
            <w:pPr>
              <w:jc w:val="right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898</w:t>
            </w:r>
          </w:p>
        </w:tc>
      </w:tr>
      <w:tr w14:paraId="245C5E9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43AA91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708" w:type="pct"/>
            <w:shd w:val="clear" w:color="auto" w:fill="D9E2F3" w:themeFill="accent1" w:themeFillTint="33"/>
          </w:tcPr>
          <w:p w14:paraId="0190624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B1661E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44B7CD2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5A45AFB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E72C22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538FB86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BA2E80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43ACBB8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54A3C39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9949BD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52AF18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1B8095E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F03417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2AF352D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53BCD49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0E33CB2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405FA3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6</w:t>
            </w:r>
          </w:p>
        </w:tc>
      </w:tr>
      <w:tr w14:paraId="54796DE0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06A61F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2E0C83C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90" w:type="pct"/>
          </w:tcPr>
          <w:p w14:paraId="31282DD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90</w:t>
            </w:r>
          </w:p>
        </w:tc>
        <w:tc>
          <w:tcPr>
            <w:tcW w:w="377" w:type="pct"/>
          </w:tcPr>
          <w:p w14:paraId="6D73E5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35" w:type="pct"/>
          </w:tcPr>
          <w:p w14:paraId="1241E3A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</w:tcPr>
          <w:p w14:paraId="04C621C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82" w:type="pct"/>
          </w:tcPr>
          <w:p w14:paraId="4009BE8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0DF43F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307" w:type="pct"/>
          </w:tcPr>
          <w:p w14:paraId="203E5AE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20</w:t>
            </w:r>
          </w:p>
        </w:tc>
        <w:tc>
          <w:tcPr>
            <w:tcW w:w="206" w:type="pct"/>
          </w:tcPr>
          <w:p w14:paraId="13322E6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072B012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17D7356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62908F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F499CF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261749C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667745C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08BC598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CC45EE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8</w:t>
            </w:r>
          </w:p>
        </w:tc>
      </w:tr>
      <w:tr w14:paraId="332B364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51791F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2EC5541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6336AED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43DD934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2668786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0DF6D7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6785A7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233129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6C5E289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7348FA7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51BE2CC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07C9B8E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60C61B4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B114B9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518D765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3B01879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44BBE7E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7BD45C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1</w:t>
            </w:r>
          </w:p>
        </w:tc>
      </w:tr>
      <w:tr w14:paraId="1DFAF7D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1BCEA1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6125FFC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290" w:type="pct"/>
          </w:tcPr>
          <w:p w14:paraId="09D2152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377" w:type="pct"/>
          </w:tcPr>
          <w:p w14:paraId="5B81C11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35" w:type="pct"/>
          </w:tcPr>
          <w:p w14:paraId="1BDAA13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" w:type="pct"/>
          </w:tcPr>
          <w:p w14:paraId="2D66DA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82" w:type="pct"/>
          </w:tcPr>
          <w:p w14:paraId="5DD26FD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6D19E5E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307" w:type="pct"/>
          </w:tcPr>
          <w:p w14:paraId="15956B0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206" w:type="pct"/>
          </w:tcPr>
          <w:p w14:paraId="203756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0609512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2E7B5A3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4D403B3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342D251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42F3E6D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21EB0AD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510B99F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51DA97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</w:t>
            </w:r>
          </w:p>
        </w:tc>
      </w:tr>
      <w:tr w14:paraId="1D2906A2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400218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2B84A83A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B36938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17C5C54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192E39F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D71A3C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BA4B8E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95529F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0337B23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0ABD88E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2439EF5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5D9FE33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59DD9B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25ADDFC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1A6EE83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2BCFDA7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FFD594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555F1C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 w14:paraId="05066BCC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49F036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1F5BB844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90" w:type="pct"/>
          </w:tcPr>
          <w:p w14:paraId="1CB8C09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377" w:type="pct"/>
          </w:tcPr>
          <w:p w14:paraId="76C19AC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35" w:type="pct"/>
          </w:tcPr>
          <w:p w14:paraId="7C5AAA8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" w:type="pct"/>
          </w:tcPr>
          <w:p w14:paraId="3D4D547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82" w:type="pct"/>
          </w:tcPr>
          <w:p w14:paraId="5AAE15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pct"/>
          </w:tcPr>
          <w:p w14:paraId="636C3EF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7" w:type="pct"/>
          </w:tcPr>
          <w:p w14:paraId="4AB77BB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6" w:type="pct"/>
          </w:tcPr>
          <w:p w14:paraId="7C12F9D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7F07BAC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6695EA2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2045472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1CC8046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405DBDB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67439DD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280C5B0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D0D5F1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7</w:t>
            </w:r>
          </w:p>
        </w:tc>
      </w:tr>
      <w:tr w14:paraId="317AD2F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626234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6C89847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72AC893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601A2DF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6763701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CCF339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63FBD60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F4F2CE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2B7A69A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12339C9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610BD2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1DA8C30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6E4E4B4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4CAA4F3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3CAEA16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1273399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9747C9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4DD866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3</w:t>
            </w:r>
          </w:p>
        </w:tc>
      </w:tr>
      <w:tr w14:paraId="0771B6F2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4FFB75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7CD6311D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290" w:type="pct"/>
          </w:tcPr>
          <w:p w14:paraId="4027326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47</w:t>
            </w:r>
          </w:p>
        </w:tc>
        <w:tc>
          <w:tcPr>
            <w:tcW w:w="377" w:type="pct"/>
          </w:tcPr>
          <w:p w14:paraId="3AC55F7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235" w:type="pct"/>
          </w:tcPr>
          <w:p w14:paraId="40EC9EC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9" w:type="pct"/>
          </w:tcPr>
          <w:p w14:paraId="5094928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2" w:type="pct"/>
          </w:tcPr>
          <w:p w14:paraId="6EC7565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7048DC2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307" w:type="pct"/>
          </w:tcPr>
          <w:p w14:paraId="363321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11</w:t>
            </w:r>
          </w:p>
        </w:tc>
        <w:tc>
          <w:tcPr>
            <w:tcW w:w="206" w:type="pct"/>
          </w:tcPr>
          <w:p w14:paraId="62A7A0D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53D2F5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5F2FB06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438F15F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634A878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3D3F693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44B35A6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2F9F5CC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0FB7562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86</w:t>
            </w:r>
          </w:p>
        </w:tc>
      </w:tr>
      <w:tr w14:paraId="419818B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308417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5674AC2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yotte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54FD45F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1372AB0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3117837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6E1AF28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AD6E26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0B8A6F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06EB37B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08C622D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3433F33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48056B2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12EC948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190AE5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520C524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3DBE5A2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4A9609A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8FDF47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8</w:t>
            </w:r>
          </w:p>
        </w:tc>
      </w:tr>
      <w:tr w14:paraId="043C78CB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02F86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0FEBD72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90" w:type="pct"/>
          </w:tcPr>
          <w:p w14:paraId="65AADCF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377" w:type="pct"/>
          </w:tcPr>
          <w:p w14:paraId="66ED18F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35" w:type="pct"/>
          </w:tcPr>
          <w:p w14:paraId="30E2F4D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</w:tcPr>
          <w:p w14:paraId="0DD8091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82" w:type="pct"/>
          </w:tcPr>
          <w:p w14:paraId="33E2870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1463348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307" w:type="pct"/>
          </w:tcPr>
          <w:p w14:paraId="3CE29A6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06" w:type="pct"/>
          </w:tcPr>
          <w:p w14:paraId="5C4A0AD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1F8F383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546B985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3EBF90E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5626C53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2868738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4A258DE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1DC20B7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383FD78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8</w:t>
            </w:r>
          </w:p>
        </w:tc>
      </w:tr>
      <w:tr w14:paraId="134B833C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1EF2A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5DAE76E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0915904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1B4DE63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16868D3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42E3AB9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333B172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7CF2FAD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108E109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351FBF9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1E05969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576EE21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53E37D6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94E4FA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2C5289D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757EE49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2013FC0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39B942FC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</w:tr>
      <w:tr w14:paraId="2DC35473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52F645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4CD23C04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90" w:type="pct"/>
          </w:tcPr>
          <w:p w14:paraId="385541F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262</w:t>
            </w:r>
          </w:p>
        </w:tc>
        <w:tc>
          <w:tcPr>
            <w:tcW w:w="377" w:type="pct"/>
          </w:tcPr>
          <w:p w14:paraId="39D16D4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35" w:type="pct"/>
          </w:tcPr>
          <w:p w14:paraId="325981D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39" w:type="pct"/>
          </w:tcPr>
          <w:p w14:paraId="2ED6575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635</w:t>
            </w:r>
          </w:p>
        </w:tc>
        <w:tc>
          <w:tcPr>
            <w:tcW w:w="282" w:type="pct"/>
          </w:tcPr>
          <w:p w14:paraId="6FE2713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</w:tcPr>
          <w:p w14:paraId="5D1E0A1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890</w:t>
            </w:r>
          </w:p>
        </w:tc>
        <w:tc>
          <w:tcPr>
            <w:tcW w:w="307" w:type="pct"/>
          </w:tcPr>
          <w:p w14:paraId="64752C4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816</w:t>
            </w:r>
          </w:p>
        </w:tc>
        <w:tc>
          <w:tcPr>
            <w:tcW w:w="206" w:type="pct"/>
          </w:tcPr>
          <w:p w14:paraId="7E309487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</w:tcPr>
          <w:p w14:paraId="28BEFF1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424D25E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24B3846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9" w:type="pct"/>
          </w:tcPr>
          <w:p w14:paraId="15EC395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225FAB9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4B46D7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77D4E7F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" w:type="pct"/>
          </w:tcPr>
          <w:p w14:paraId="3DD4F4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11</w:t>
            </w:r>
          </w:p>
        </w:tc>
      </w:tr>
      <w:tr w14:paraId="0D84666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398B8B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9664D08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24A5FB0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0E9C348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5" w:type="pct"/>
            <w:shd w:val="clear" w:color="auto" w:fill="D9E2F3" w:themeFill="accent1" w:themeFillTint="33"/>
          </w:tcPr>
          <w:p w14:paraId="1998EC7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AB4C35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23B68AD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2CFA2B3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145871D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2012FF13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13D02C7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344652F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08E93B4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7694B895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427A348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653CDC7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6AE232B1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2BFA75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9</w:t>
            </w:r>
          </w:p>
        </w:tc>
      </w:tr>
      <w:tr w14:paraId="047DB1B4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2B58C8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</w:tcPr>
          <w:p w14:paraId="080BBE48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90" w:type="pct"/>
          </w:tcPr>
          <w:p w14:paraId="458F747F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377" w:type="pct"/>
          </w:tcPr>
          <w:p w14:paraId="2B7509A6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35" w:type="pct"/>
          </w:tcPr>
          <w:p w14:paraId="43FFF328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4D2014C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82" w:type="pct"/>
          </w:tcPr>
          <w:p w14:paraId="62CB036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214EFEE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07" w:type="pct"/>
          </w:tcPr>
          <w:p w14:paraId="6E94E3D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06" w:type="pct"/>
          </w:tcPr>
          <w:p w14:paraId="60F6853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5" w:type="pct"/>
          </w:tcPr>
          <w:p w14:paraId="6C61EA4B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" w:type="pct"/>
          </w:tcPr>
          <w:p w14:paraId="0366327D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14:paraId="02ABA6FA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</w:tcPr>
          <w:p w14:paraId="0E3175D4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1A81F18E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</w:tcPr>
          <w:p w14:paraId="061C8D29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14:paraId="106016B2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14:paraId="51535200">
            <w:pPr>
              <w:jc w:val="righ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</w:tr>
      <w:tr w14:paraId="5FABD69C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  <w:shd w:val="clear" w:color="auto" w:fill="D9E2F3" w:themeFill="accent1" w:themeFillTint="33"/>
          </w:tcPr>
          <w:p w14:paraId="651708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D9E2F3" w:themeFill="accent1" w:themeFillTint="33"/>
          </w:tcPr>
          <w:p w14:paraId="3FBB7175">
            <w:pPr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0" w:type="pct"/>
            <w:shd w:val="clear" w:color="auto" w:fill="D9E2F3" w:themeFill="accent1" w:themeFillTint="33"/>
          </w:tcPr>
          <w:p w14:paraId="14FC5C50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73631</w:t>
            </w:r>
          </w:p>
        </w:tc>
        <w:tc>
          <w:tcPr>
            <w:tcW w:w="377" w:type="pct"/>
            <w:shd w:val="clear" w:color="auto" w:fill="D9E2F3" w:themeFill="accent1" w:themeFillTint="33"/>
          </w:tcPr>
          <w:p w14:paraId="306E357E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D9E2F3" w:themeFill="accent1" w:themeFillTint="33"/>
          </w:tcPr>
          <w:p w14:paraId="0F06E0BE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15E894D2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0445</w:t>
            </w:r>
          </w:p>
        </w:tc>
        <w:tc>
          <w:tcPr>
            <w:tcW w:w="282" w:type="pct"/>
            <w:shd w:val="clear" w:color="auto" w:fill="D9E2F3" w:themeFill="accent1" w:themeFillTint="33"/>
          </w:tcPr>
          <w:p w14:paraId="16A1EDD2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5D2D473C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5872</w:t>
            </w:r>
          </w:p>
        </w:tc>
        <w:tc>
          <w:tcPr>
            <w:tcW w:w="307" w:type="pct"/>
            <w:shd w:val="clear" w:color="auto" w:fill="D9E2F3" w:themeFill="accent1" w:themeFillTint="33"/>
          </w:tcPr>
          <w:p w14:paraId="2D12C09C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6178</w:t>
            </w:r>
          </w:p>
        </w:tc>
        <w:tc>
          <w:tcPr>
            <w:tcW w:w="206" w:type="pct"/>
            <w:shd w:val="clear" w:color="auto" w:fill="D9E2F3" w:themeFill="accent1" w:themeFillTint="33"/>
          </w:tcPr>
          <w:p w14:paraId="4373E528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5" w:type="pct"/>
            <w:shd w:val="clear" w:color="auto" w:fill="D9E2F3" w:themeFill="accent1" w:themeFillTint="33"/>
          </w:tcPr>
          <w:p w14:paraId="502B0A1E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" w:type="pct"/>
            <w:shd w:val="clear" w:color="auto" w:fill="D9E2F3" w:themeFill="accent1" w:themeFillTint="33"/>
          </w:tcPr>
          <w:p w14:paraId="1E3011E5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" w:type="pct"/>
            <w:shd w:val="clear" w:color="auto" w:fill="D9E2F3" w:themeFill="accent1" w:themeFillTint="33"/>
          </w:tcPr>
          <w:p w14:paraId="352B2E5F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49EC47B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69E497F2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4" w:type="pct"/>
            <w:shd w:val="clear" w:color="auto" w:fill="D9E2F3" w:themeFill="accent1" w:themeFillTint="33"/>
          </w:tcPr>
          <w:p w14:paraId="01A60306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" w:type="pct"/>
            <w:shd w:val="clear" w:color="auto" w:fill="D9E2F3" w:themeFill="accent1" w:themeFillTint="33"/>
          </w:tcPr>
          <w:p w14:paraId="58CEA411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shd w:val="clear" w:color="auto" w:fill="D9E2F3" w:themeFill="accent1" w:themeFillTint="33"/>
          </w:tcPr>
          <w:p w14:paraId="0A79046F">
            <w:pPr>
              <w:jc w:val="righ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0612</w:t>
            </w:r>
          </w:p>
        </w:tc>
      </w:tr>
      <w:tr w14:paraId="5CF1F01C">
        <w:tblPrEx>
          <w:tblBorders>
            <w:top w:val="single" w:color="8EAADB" w:themeColor="accent1" w:themeTint="99" w:sz="4" w:space="0"/>
            <w:left w:val="none" w:color="auto" w:sz="0" w:space="0"/>
            <w:bottom w:val="single" w:color="8EAADB" w:themeColor="accent1" w:themeTint="99" w:sz="4" w:space="0"/>
            <w:right w:val="none" w:color="auto" w:sz="0" w:space="0"/>
            <w:insideH w:val="single" w:color="8EAADB" w:themeColor="accent1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" w:type="pct"/>
          </w:tcPr>
          <w:p w14:paraId="484A4A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5" w:name="_Hlk174627974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708" w:type="pct"/>
          </w:tcPr>
          <w:p w14:paraId="6512DDB8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</w:tcPr>
          <w:p w14:paraId="1FD0CE30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26378</w:t>
            </w:r>
          </w:p>
        </w:tc>
        <w:tc>
          <w:tcPr>
            <w:tcW w:w="377" w:type="pct"/>
          </w:tcPr>
          <w:p w14:paraId="2882C1F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</w:tcPr>
          <w:p w14:paraId="3B57A886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591</w:t>
            </w:r>
          </w:p>
        </w:tc>
        <w:tc>
          <w:tcPr>
            <w:tcW w:w="239" w:type="pct"/>
          </w:tcPr>
          <w:p w14:paraId="2CE8F253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0939</w:t>
            </w:r>
          </w:p>
        </w:tc>
        <w:tc>
          <w:tcPr>
            <w:tcW w:w="282" w:type="pct"/>
          </w:tcPr>
          <w:p w14:paraId="7FA5253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9" w:type="pct"/>
          </w:tcPr>
          <w:p w14:paraId="7D92226B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9335</w:t>
            </w:r>
          </w:p>
        </w:tc>
        <w:tc>
          <w:tcPr>
            <w:tcW w:w="307" w:type="pct"/>
          </w:tcPr>
          <w:p w14:paraId="6A3F68E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3888</w:t>
            </w:r>
          </w:p>
        </w:tc>
        <w:tc>
          <w:tcPr>
            <w:tcW w:w="206" w:type="pct"/>
          </w:tcPr>
          <w:p w14:paraId="1DA8D790">
            <w:pPr>
              <w:jc w:val="right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682</w:t>
            </w:r>
          </w:p>
        </w:tc>
        <w:tc>
          <w:tcPr>
            <w:tcW w:w="275" w:type="pct"/>
          </w:tcPr>
          <w:p w14:paraId="71628122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" w:type="pct"/>
          </w:tcPr>
          <w:p w14:paraId="6B00DCAD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14:paraId="1B1EC545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9" w:type="pct"/>
          </w:tcPr>
          <w:p w14:paraId="0682BB9E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" w:type="pct"/>
          </w:tcPr>
          <w:p w14:paraId="60643DD1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4" w:type="pct"/>
          </w:tcPr>
          <w:p w14:paraId="00A45538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" w:type="pct"/>
          </w:tcPr>
          <w:p w14:paraId="3B65F41A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" w:type="pct"/>
          </w:tcPr>
          <w:p w14:paraId="51524A1C"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6816</w:t>
            </w:r>
          </w:p>
        </w:tc>
      </w:tr>
      <w:bookmarkEnd w:id="85"/>
    </w:tbl>
    <w:p w14:paraId="15B16C8A"/>
    <w:p w14:paraId="546A343B"/>
    <w:p w14:paraId="2558F7DD">
      <w:pPr>
        <w:widowControl/>
        <w:jc w:val="left"/>
      </w:pPr>
      <w:r>
        <w:br w:type="page"/>
      </w:r>
    </w:p>
    <w:p w14:paraId="4C6A7EC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l Table 3. Associations of the national cumulative case incidences with four individual national health indexes</w:t>
      </w:r>
    </w:p>
    <w:tbl>
      <w:tblPr>
        <w:tblStyle w:val="6"/>
        <w:tblW w:w="5000" w:type="pct"/>
        <w:tblInd w:w="0" w:type="dxa"/>
        <w:tblBorders>
          <w:top w:val="single" w:color="4472C4" w:themeColor="accent1" w:sz="4" w:space="0"/>
          <w:left w:val="none" w:color="auto" w:sz="0" w:space="0"/>
          <w:bottom w:val="single" w:color="4472C4" w:themeColor="accen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625"/>
        <w:gridCol w:w="1602"/>
        <w:gridCol w:w="1741"/>
        <w:gridCol w:w="2699"/>
        <w:gridCol w:w="1531"/>
        <w:gridCol w:w="2356"/>
      </w:tblGrid>
      <w:tr w14:paraId="4E6567ED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107C281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Country </w:t>
            </w:r>
          </w:p>
        </w:tc>
        <w:tc>
          <w:tcPr>
            <w:tcW w:w="573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061AD77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Incidence /million</w:t>
            </w:r>
          </w:p>
        </w:tc>
        <w:tc>
          <w:tcPr>
            <w:tcW w:w="565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4EC9CE2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ortality /million</w:t>
            </w:r>
          </w:p>
        </w:tc>
        <w:tc>
          <w:tcPr>
            <w:tcW w:w="614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2EF64552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GHE-D/GGE (%)</w:t>
            </w:r>
          </w:p>
        </w:tc>
        <w:tc>
          <w:tcPr>
            <w:tcW w:w="952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38CE3980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HE per capital (US$)</w:t>
            </w:r>
          </w:p>
        </w:tc>
        <w:tc>
          <w:tcPr>
            <w:tcW w:w="540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5A80ADC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hysicians/1,000</w:t>
            </w:r>
          </w:p>
        </w:tc>
        <w:tc>
          <w:tcPr>
            <w:tcW w:w="831" w:type="pct"/>
            <w:tcBorders>
              <w:bottom w:val="single" w:color="4472C4" w:themeColor="accent1" w:sz="4" w:space="0"/>
              <w:insideH w:val="single" w:sz="4" w:space="0"/>
            </w:tcBorders>
          </w:tcPr>
          <w:p w14:paraId="15969F2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Nurses and midwives/1,000</w:t>
            </w:r>
          </w:p>
        </w:tc>
      </w:tr>
      <w:tr w14:paraId="7F5BE5F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350BC2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6B4DE6F9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3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26A2C60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4D9315C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EB6CE4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.34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66145DF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3665EDA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2</w:t>
            </w:r>
          </w:p>
        </w:tc>
      </w:tr>
      <w:tr w14:paraId="1463D971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392A9C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573" w:type="pct"/>
          </w:tcPr>
          <w:p w14:paraId="2C86DD0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4.34</w:t>
            </w:r>
          </w:p>
        </w:tc>
        <w:tc>
          <w:tcPr>
            <w:tcW w:w="565" w:type="pct"/>
          </w:tcPr>
          <w:p w14:paraId="4CDA2AD0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14" w:type="pct"/>
          </w:tcPr>
          <w:p w14:paraId="68A93C2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52" w:type="pct"/>
          </w:tcPr>
          <w:p w14:paraId="3F75DF7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540" w:type="pct"/>
          </w:tcPr>
          <w:p w14:paraId="280B9C2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1" w:type="pct"/>
          </w:tcPr>
          <w:p w14:paraId="60721A32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7499402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55997F6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7CB91A22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9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42C7F6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A1FEEA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56144A6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.16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637705F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682BD50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5</w:t>
            </w:r>
          </w:p>
        </w:tc>
      </w:tr>
      <w:tr w14:paraId="580CEA0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363E9EE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573" w:type="pct"/>
          </w:tcPr>
          <w:p w14:paraId="1B6337F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2.42</w:t>
            </w:r>
          </w:p>
        </w:tc>
        <w:tc>
          <w:tcPr>
            <w:tcW w:w="565" w:type="pct"/>
          </w:tcPr>
          <w:p w14:paraId="4867117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4" w:type="pct"/>
          </w:tcPr>
          <w:p w14:paraId="3514E88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52" w:type="pct"/>
          </w:tcPr>
          <w:p w14:paraId="7E2A548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16</w:t>
            </w:r>
          </w:p>
        </w:tc>
        <w:tc>
          <w:tcPr>
            <w:tcW w:w="540" w:type="pct"/>
          </w:tcPr>
          <w:p w14:paraId="38F9505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1" w:type="pct"/>
          </w:tcPr>
          <w:p w14:paraId="4F8C6509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4979C47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027AEDA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40FB0039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74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844502A">
            <w:pPr>
              <w:jc w:val="center"/>
              <w:rPr>
                <w:rFonts w:hint="default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6FC45AB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5AD8D0E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.95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4AD3379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24075CA4">
            <w:pPr>
              <w:jc w:val="center"/>
              <w:rPr>
                <w:rFonts w:hint="default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0</w:t>
            </w:r>
          </w:p>
        </w:tc>
      </w:tr>
      <w:tr w14:paraId="58B6715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5F71D3C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emocratic Republic of Congo</w:t>
            </w:r>
          </w:p>
        </w:tc>
        <w:tc>
          <w:tcPr>
            <w:tcW w:w="573" w:type="pct"/>
          </w:tcPr>
          <w:p w14:paraId="2CD56F8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3.26</w:t>
            </w:r>
          </w:p>
        </w:tc>
        <w:tc>
          <w:tcPr>
            <w:tcW w:w="565" w:type="pct"/>
          </w:tcPr>
          <w:p w14:paraId="132359E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4" w:type="pct"/>
          </w:tcPr>
          <w:p w14:paraId="4E3D4CB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52" w:type="pct"/>
          </w:tcPr>
          <w:p w14:paraId="20B5A34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540" w:type="pct"/>
          </w:tcPr>
          <w:p w14:paraId="7345087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31" w:type="pct"/>
          </w:tcPr>
          <w:p w14:paraId="3A61E5B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7</w:t>
            </w:r>
          </w:p>
        </w:tc>
      </w:tr>
      <w:tr w14:paraId="79F32F2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6A2660C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5D5CAF0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22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47B28FF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284A692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49AFBB6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3.84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75B542E5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45D43B4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6</w:t>
            </w:r>
          </w:p>
        </w:tc>
      </w:tr>
      <w:tr w14:paraId="3480D14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16561B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573" w:type="pct"/>
          </w:tcPr>
          <w:p w14:paraId="2961412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65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65" w:type="pct"/>
          </w:tcPr>
          <w:p w14:paraId="130C5E9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7.65</w:t>
            </w:r>
          </w:p>
        </w:tc>
        <w:tc>
          <w:tcPr>
            <w:tcW w:w="614" w:type="pct"/>
          </w:tcPr>
          <w:p w14:paraId="5C949BE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52" w:type="pct"/>
          </w:tcPr>
          <w:p w14:paraId="4C2DF07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58</w:t>
            </w:r>
          </w:p>
        </w:tc>
        <w:tc>
          <w:tcPr>
            <w:tcW w:w="540" w:type="pct"/>
          </w:tcPr>
          <w:p w14:paraId="196E7A2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31" w:type="pct"/>
          </w:tcPr>
          <w:p w14:paraId="3E50956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4</w:t>
            </w:r>
          </w:p>
        </w:tc>
      </w:tr>
      <w:tr w14:paraId="165D8BF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CE9A5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3A8B745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7.76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12FBA5B2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5B1060F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E64287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03711D1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25750C1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2</w:t>
            </w:r>
          </w:p>
        </w:tc>
      </w:tr>
      <w:tr w14:paraId="2B6F522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1DCEA89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573" w:type="pct"/>
          </w:tcPr>
          <w:p w14:paraId="1C26955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95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565" w:type="pct"/>
          </w:tcPr>
          <w:p w14:paraId="0F3C782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614" w:type="pct"/>
          </w:tcPr>
          <w:p w14:paraId="1DD9936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52" w:type="pct"/>
          </w:tcPr>
          <w:p w14:paraId="3EF8DB9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2.27</w:t>
            </w:r>
          </w:p>
        </w:tc>
        <w:tc>
          <w:tcPr>
            <w:tcW w:w="540" w:type="pct"/>
          </w:tcPr>
          <w:p w14:paraId="6C0C1AE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1" w:type="pct"/>
          </w:tcPr>
          <w:p w14:paraId="2770BF8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93</w:t>
            </w:r>
          </w:p>
        </w:tc>
      </w:tr>
      <w:tr w14:paraId="1395AC1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68AFE5B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3F0D13E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19.48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3C2082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75C045B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C40680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7DE4DFC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06A283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6</w:t>
            </w:r>
          </w:p>
        </w:tc>
      </w:tr>
      <w:tr w14:paraId="5FE8F13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6FF877C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573" w:type="pct"/>
          </w:tcPr>
          <w:p w14:paraId="2A16E8D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99.62</w:t>
            </w:r>
          </w:p>
        </w:tc>
        <w:tc>
          <w:tcPr>
            <w:tcW w:w="565" w:type="pct"/>
          </w:tcPr>
          <w:p w14:paraId="4BEECC08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4" w:type="pct"/>
          </w:tcPr>
          <w:p w14:paraId="23161F8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52" w:type="pct"/>
          </w:tcPr>
          <w:p w14:paraId="22C468F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540" w:type="pct"/>
          </w:tcPr>
          <w:p w14:paraId="63FBAD4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1" w:type="pct"/>
          </w:tcPr>
          <w:p w14:paraId="4933B66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9</w:t>
            </w:r>
          </w:p>
        </w:tc>
      </w:tr>
      <w:tr w14:paraId="2F5C995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067BCC5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565ADFE6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10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74C608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4820236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3FB637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2E238A6C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248221E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9</w:t>
            </w:r>
          </w:p>
        </w:tc>
      </w:tr>
      <w:tr w14:paraId="179232F5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E73EF2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573" w:type="pct"/>
          </w:tcPr>
          <w:p w14:paraId="10A9B23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65.71</w:t>
            </w:r>
          </w:p>
        </w:tc>
        <w:tc>
          <w:tcPr>
            <w:tcW w:w="565" w:type="pct"/>
          </w:tcPr>
          <w:p w14:paraId="59277B3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4" w:type="pct"/>
          </w:tcPr>
          <w:p w14:paraId="5AADE70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52" w:type="pct"/>
          </w:tcPr>
          <w:p w14:paraId="5C841A4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540" w:type="pct"/>
          </w:tcPr>
          <w:p w14:paraId="52F02A5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1" w:type="pct"/>
          </w:tcPr>
          <w:p w14:paraId="6295600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4</w:t>
            </w:r>
          </w:p>
        </w:tc>
      </w:tr>
      <w:tr w14:paraId="7BFDE91C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5EB993E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106B0565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67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4BAA15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36CBB86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406D492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3B9CA7A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03D7770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4</w:t>
            </w:r>
          </w:p>
        </w:tc>
      </w:tr>
      <w:tr w14:paraId="50ABF0E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56E4BF6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573" w:type="pct"/>
          </w:tcPr>
          <w:p w14:paraId="208F790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83.10</w:t>
            </w:r>
          </w:p>
        </w:tc>
        <w:tc>
          <w:tcPr>
            <w:tcW w:w="565" w:type="pct"/>
          </w:tcPr>
          <w:p w14:paraId="3B220A1C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14" w:type="pct"/>
          </w:tcPr>
          <w:p w14:paraId="23EA997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52" w:type="pct"/>
          </w:tcPr>
          <w:p w14:paraId="7A0EDE3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69</w:t>
            </w:r>
          </w:p>
        </w:tc>
        <w:tc>
          <w:tcPr>
            <w:tcW w:w="540" w:type="pct"/>
          </w:tcPr>
          <w:p w14:paraId="276F0E3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1" w:type="pct"/>
          </w:tcPr>
          <w:p w14:paraId="6A80222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7</w:t>
            </w:r>
          </w:p>
        </w:tc>
      </w:tr>
      <w:tr w14:paraId="29AC296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6F460F4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6DC61C6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86.96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43D231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8780AB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503ED9E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4.16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163A563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709AFD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</w:t>
            </w:r>
          </w:p>
        </w:tc>
      </w:tr>
      <w:tr w14:paraId="5DDEBB2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4CBDC4F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573" w:type="pct"/>
          </w:tcPr>
          <w:p w14:paraId="2739079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38.43</w:t>
            </w:r>
          </w:p>
        </w:tc>
        <w:tc>
          <w:tcPr>
            <w:tcW w:w="565" w:type="pct"/>
          </w:tcPr>
          <w:p w14:paraId="51E46AD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614" w:type="pct"/>
          </w:tcPr>
          <w:p w14:paraId="42E2BAA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52" w:type="pct"/>
          </w:tcPr>
          <w:p w14:paraId="0F1F73A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1.87</w:t>
            </w:r>
          </w:p>
        </w:tc>
        <w:tc>
          <w:tcPr>
            <w:tcW w:w="540" w:type="pct"/>
          </w:tcPr>
          <w:p w14:paraId="44A3D4F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1" w:type="pct"/>
          </w:tcPr>
          <w:p w14:paraId="5C2DA34D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 w14:paraId="6C0F79D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4BFB75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09EA5AF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37.87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EB0194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6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44C5D1E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7412EF3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45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15704928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0FB3494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69</w:t>
            </w:r>
          </w:p>
        </w:tc>
      </w:tr>
      <w:tr w14:paraId="7DBF550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28C224C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573" w:type="pct"/>
          </w:tcPr>
          <w:p w14:paraId="3B09503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61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65" w:type="pct"/>
          </w:tcPr>
          <w:p w14:paraId="6F562B3C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14" w:type="pct"/>
          </w:tcPr>
          <w:p w14:paraId="57C588E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52" w:type="pct"/>
          </w:tcPr>
          <w:p w14:paraId="50227D6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.48</w:t>
            </w:r>
          </w:p>
        </w:tc>
        <w:tc>
          <w:tcPr>
            <w:tcW w:w="540" w:type="pct"/>
          </w:tcPr>
          <w:p w14:paraId="5631D70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1" w:type="pct"/>
          </w:tcPr>
          <w:p w14:paraId="5113C02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7</w:t>
            </w:r>
          </w:p>
        </w:tc>
      </w:tr>
      <w:tr w14:paraId="1646D44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302D1A7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4D5C76D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0.00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F47A70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2AE0066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F63245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.27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497605E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4FCD6920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6F4D18C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364A97F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573" w:type="pct"/>
          </w:tcPr>
          <w:p w14:paraId="66B48EF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22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65" w:type="pct"/>
          </w:tcPr>
          <w:p w14:paraId="37DE327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.15</w:t>
            </w:r>
          </w:p>
        </w:tc>
        <w:tc>
          <w:tcPr>
            <w:tcW w:w="614" w:type="pct"/>
          </w:tcPr>
          <w:p w14:paraId="6243B03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52" w:type="pct"/>
          </w:tcPr>
          <w:p w14:paraId="59CB05E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.51</w:t>
            </w:r>
          </w:p>
        </w:tc>
        <w:tc>
          <w:tcPr>
            <w:tcW w:w="540" w:type="pct"/>
          </w:tcPr>
          <w:p w14:paraId="5CAED219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31" w:type="pct"/>
          </w:tcPr>
          <w:p w14:paraId="39BEFF1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</w:t>
            </w:r>
          </w:p>
        </w:tc>
      </w:tr>
      <w:tr w14:paraId="10C9019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7BBC7B0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08C9D68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69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4237B80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1.63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6E9CE81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47FE57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.56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0992C18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E1618F9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236C6DB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A4FD93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573" w:type="pct"/>
          </w:tcPr>
          <w:p w14:paraId="344D3CD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66.98</w:t>
            </w:r>
          </w:p>
        </w:tc>
        <w:tc>
          <w:tcPr>
            <w:tcW w:w="565" w:type="pct"/>
          </w:tcPr>
          <w:p w14:paraId="1223FBD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614" w:type="pct"/>
          </w:tcPr>
          <w:p w14:paraId="09814AF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52" w:type="pct"/>
          </w:tcPr>
          <w:p w14:paraId="4026844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15</w:t>
            </w:r>
          </w:p>
        </w:tc>
        <w:tc>
          <w:tcPr>
            <w:tcW w:w="540" w:type="pct"/>
          </w:tcPr>
          <w:p w14:paraId="20ACA23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31" w:type="pct"/>
          </w:tcPr>
          <w:p w14:paraId="19D88B80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51A14B4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11B9D28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20CD9494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82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09C9B2F5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9E3158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37BDC28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3.79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05DD3AE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132A1CD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9</w:t>
            </w:r>
          </w:p>
        </w:tc>
      </w:tr>
      <w:tr w14:paraId="1870B1A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33D1E79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573" w:type="pct"/>
          </w:tcPr>
          <w:p w14:paraId="16AD7A6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65.96</w:t>
            </w:r>
          </w:p>
        </w:tc>
        <w:tc>
          <w:tcPr>
            <w:tcW w:w="565" w:type="pct"/>
          </w:tcPr>
          <w:p w14:paraId="183E456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4.06</w:t>
            </w:r>
          </w:p>
        </w:tc>
        <w:tc>
          <w:tcPr>
            <w:tcW w:w="614" w:type="pct"/>
          </w:tcPr>
          <w:p w14:paraId="27F9FEF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</w:tcPr>
          <w:p w14:paraId="3CB68B6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540" w:type="pct"/>
          </w:tcPr>
          <w:p w14:paraId="420E505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31" w:type="pct"/>
          </w:tcPr>
          <w:p w14:paraId="3A2E2C9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7</w:t>
            </w:r>
          </w:p>
        </w:tc>
      </w:tr>
      <w:tr w14:paraId="21C1F11E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365B707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6CF64C2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49.27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3FD5A7C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3.71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02933FB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5FFF39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9.68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2730FD3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1D6E0BA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83</w:t>
            </w:r>
          </w:p>
        </w:tc>
      </w:tr>
      <w:tr w14:paraId="13A7CF0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284BD18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573" w:type="pct"/>
          </w:tcPr>
          <w:p w14:paraId="7FB1383F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65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65" w:type="pct"/>
          </w:tcPr>
          <w:p w14:paraId="4CC7C8C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7.47</w:t>
            </w:r>
          </w:p>
        </w:tc>
        <w:tc>
          <w:tcPr>
            <w:tcW w:w="614" w:type="pct"/>
          </w:tcPr>
          <w:p w14:paraId="276EC99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52" w:type="pct"/>
          </w:tcPr>
          <w:p w14:paraId="6039A33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540" w:type="pct"/>
          </w:tcPr>
          <w:p w14:paraId="1E384A22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31" w:type="pct"/>
          </w:tcPr>
          <w:p w14:paraId="7080AE3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9</w:t>
            </w:r>
          </w:p>
        </w:tc>
      </w:tr>
      <w:tr w14:paraId="7BE62A61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7BE9DD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56BAB1A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33.07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533D238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6B88310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2CCDA1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67D77F6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13F13C4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1FB5137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47F4C5D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573" w:type="pct"/>
          </w:tcPr>
          <w:p w14:paraId="1455E96D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41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</w:tcPr>
          <w:p w14:paraId="3EE8AFC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3.82</w:t>
            </w:r>
          </w:p>
        </w:tc>
        <w:tc>
          <w:tcPr>
            <w:tcW w:w="614" w:type="pct"/>
          </w:tcPr>
          <w:p w14:paraId="7FACFD9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52" w:type="pct"/>
          </w:tcPr>
          <w:p w14:paraId="2A89C44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1.22</w:t>
            </w:r>
          </w:p>
        </w:tc>
        <w:tc>
          <w:tcPr>
            <w:tcW w:w="540" w:type="pct"/>
          </w:tcPr>
          <w:p w14:paraId="023BAEA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1" w:type="pct"/>
          </w:tcPr>
          <w:p w14:paraId="46A76AB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6</w:t>
            </w:r>
          </w:p>
        </w:tc>
      </w:tr>
      <w:tr w14:paraId="3990054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00B7D2A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2719537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57.69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11A4E82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3.24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7E6B34A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71CF3B3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4.57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361EFE0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E03242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6</w:t>
            </w:r>
          </w:p>
        </w:tc>
      </w:tr>
      <w:tr w14:paraId="2ED5DC3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6527455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573" w:type="pct"/>
          </w:tcPr>
          <w:p w14:paraId="2E9BFE9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368.87</w:t>
            </w:r>
          </w:p>
        </w:tc>
        <w:tc>
          <w:tcPr>
            <w:tcW w:w="565" w:type="pct"/>
          </w:tcPr>
          <w:p w14:paraId="318199A1">
            <w:pPr>
              <w:jc w:val="center"/>
              <w:rPr>
                <w:rFonts w:hint="default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5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614" w:type="pct"/>
          </w:tcPr>
          <w:p w14:paraId="53EF7B9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952" w:type="pct"/>
          </w:tcPr>
          <w:p w14:paraId="25665D3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540" w:type="pct"/>
          </w:tcPr>
          <w:p w14:paraId="6312509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31" w:type="pct"/>
          </w:tcPr>
          <w:p w14:paraId="50AA42EA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47004576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5D6E99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76FEDED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89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2AB73486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5166B37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C00FF8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52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7D57C99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2BDC8C5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7</w:t>
            </w:r>
          </w:p>
        </w:tc>
      </w:tr>
      <w:tr w14:paraId="773B66B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70759CA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573" w:type="pct"/>
          </w:tcPr>
          <w:p w14:paraId="6B06A161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669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65" w:type="pct"/>
          </w:tcPr>
          <w:p w14:paraId="7869FEC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6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4" w:type="pct"/>
          </w:tcPr>
          <w:p w14:paraId="1560BBF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952" w:type="pct"/>
          </w:tcPr>
          <w:p w14:paraId="3B18B7B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22</w:t>
            </w:r>
          </w:p>
        </w:tc>
        <w:tc>
          <w:tcPr>
            <w:tcW w:w="540" w:type="pct"/>
          </w:tcPr>
          <w:p w14:paraId="3E4BF8E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31" w:type="pct"/>
          </w:tcPr>
          <w:p w14:paraId="0397F26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3</w:t>
            </w:r>
          </w:p>
        </w:tc>
      </w:tr>
      <w:tr w14:paraId="09D9203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3CE103C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1F5BB0A8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227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1B94E710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9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3A7115F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F64BE0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5.57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76DB2B2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11410E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7</w:t>
            </w:r>
          </w:p>
        </w:tc>
      </w:tr>
      <w:tr w14:paraId="01A173F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69B4F36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573" w:type="pct"/>
          </w:tcPr>
          <w:p w14:paraId="5DEBB7EC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885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65" w:type="pct"/>
          </w:tcPr>
          <w:p w14:paraId="36FBC754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1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4" w:type="pct"/>
          </w:tcPr>
          <w:p w14:paraId="741ABF4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52" w:type="pct"/>
          </w:tcPr>
          <w:p w14:paraId="4127DD0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540" w:type="pct"/>
          </w:tcPr>
          <w:p w14:paraId="315658C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31" w:type="pct"/>
          </w:tcPr>
          <w:p w14:paraId="589906A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9</w:t>
            </w:r>
          </w:p>
        </w:tc>
      </w:tr>
      <w:tr w14:paraId="666D1C94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9EA73C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2268FAE8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463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306E5230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0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353CA9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09038E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9.29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07E37B3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3CFA391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5</w:t>
            </w:r>
          </w:p>
        </w:tc>
      </w:tr>
      <w:tr w14:paraId="7E0CE32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2EE4D9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573" w:type="pct"/>
          </w:tcPr>
          <w:p w14:paraId="0B24061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998.29</w:t>
            </w:r>
          </w:p>
        </w:tc>
        <w:tc>
          <w:tcPr>
            <w:tcW w:w="565" w:type="pct"/>
          </w:tcPr>
          <w:p w14:paraId="000B08A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8.62</w:t>
            </w:r>
          </w:p>
        </w:tc>
        <w:tc>
          <w:tcPr>
            <w:tcW w:w="614" w:type="pct"/>
          </w:tcPr>
          <w:p w14:paraId="425722FB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</w:tcPr>
          <w:p w14:paraId="23E5D69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540" w:type="pct"/>
          </w:tcPr>
          <w:p w14:paraId="43667CE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31" w:type="pct"/>
          </w:tcPr>
          <w:p w14:paraId="4DD1A0A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6</w:t>
            </w:r>
          </w:p>
        </w:tc>
      </w:tr>
      <w:tr w14:paraId="3E95CE9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F727F9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7695C7F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565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B24BE6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7.48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7BA9121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2028D24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4.71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5916DAD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CD6FC3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12</w:t>
            </w:r>
          </w:p>
        </w:tc>
      </w:tr>
      <w:tr w14:paraId="718C971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1422B10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573" w:type="pct"/>
          </w:tcPr>
          <w:p w14:paraId="11EE01E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296.95</w:t>
            </w:r>
          </w:p>
        </w:tc>
        <w:tc>
          <w:tcPr>
            <w:tcW w:w="565" w:type="pct"/>
          </w:tcPr>
          <w:p w14:paraId="72CCDDA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1.09</w:t>
            </w:r>
          </w:p>
        </w:tc>
        <w:tc>
          <w:tcPr>
            <w:tcW w:w="614" w:type="pct"/>
          </w:tcPr>
          <w:p w14:paraId="385F3EF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52" w:type="pct"/>
          </w:tcPr>
          <w:p w14:paraId="390006C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74</w:t>
            </w:r>
          </w:p>
        </w:tc>
        <w:tc>
          <w:tcPr>
            <w:tcW w:w="540" w:type="pct"/>
          </w:tcPr>
          <w:p w14:paraId="5110500A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31" w:type="pct"/>
          </w:tcPr>
          <w:p w14:paraId="79DB6A5E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 w14:paraId="48555C7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398CA8B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6431553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449.78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539EE59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3.27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1D9A33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6556A5D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5.34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4825A397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6701BA4F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 w14:paraId="0B2525C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DC90D1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573" w:type="pct"/>
          </w:tcPr>
          <w:p w14:paraId="7506CB64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532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5" w:type="pct"/>
          </w:tcPr>
          <w:p w14:paraId="20B5BE74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8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4" w:type="pct"/>
          </w:tcPr>
          <w:p w14:paraId="77583D2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952" w:type="pct"/>
          </w:tcPr>
          <w:p w14:paraId="0F301423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3.87</w:t>
            </w:r>
          </w:p>
        </w:tc>
        <w:tc>
          <w:tcPr>
            <w:tcW w:w="540" w:type="pct"/>
          </w:tcPr>
          <w:p w14:paraId="4281311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31" w:type="pct"/>
          </w:tcPr>
          <w:p w14:paraId="7145504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68</w:t>
            </w:r>
          </w:p>
        </w:tc>
      </w:tr>
      <w:tr w14:paraId="5F97107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B2744D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1C88EE7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547.96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4C31C09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1.81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2BB768B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3639A70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6.1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5CC969E5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35F0526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15</w:t>
            </w:r>
          </w:p>
        </w:tc>
      </w:tr>
      <w:tr w14:paraId="74645833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415E87A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573" w:type="pct"/>
          </w:tcPr>
          <w:p w14:paraId="6287123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119.70</w:t>
            </w:r>
          </w:p>
        </w:tc>
        <w:tc>
          <w:tcPr>
            <w:tcW w:w="565" w:type="pct"/>
          </w:tcPr>
          <w:p w14:paraId="72D3C90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5.10</w:t>
            </w:r>
          </w:p>
        </w:tc>
        <w:tc>
          <w:tcPr>
            <w:tcW w:w="614" w:type="pct"/>
          </w:tcPr>
          <w:p w14:paraId="41D4496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952" w:type="pct"/>
          </w:tcPr>
          <w:p w14:paraId="08115E1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1.11</w:t>
            </w:r>
          </w:p>
        </w:tc>
        <w:tc>
          <w:tcPr>
            <w:tcW w:w="540" w:type="pct"/>
          </w:tcPr>
          <w:p w14:paraId="1D54935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31" w:type="pct"/>
          </w:tcPr>
          <w:p w14:paraId="50A566C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9</w:t>
            </w:r>
          </w:p>
        </w:tc>
      </w:tr>
      <w:tr w14:paraId="0E5A5A6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898850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1E352C8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569.90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78FAD51E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87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49CECD12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1D9DF80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9.91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504182E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7C48C27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7</w:t>
            </w:r>
          </w:p>
        </w:tc>
      </w:tr>
      <w:tr w14:paraId="08E40CD2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3B4AFA5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573" w:type="pct"/>
          </w:tcPr>
          <w:p w14:paraId="46736633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084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565" w:type="pct"/>
          </w:tcPr>
          <w:p w14:paraId="5424970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98.35</w:t>
            </w:r>
          </w:p>
        </w:tc>
        <w:tc>
          <w:tcPr>
            <w:tcW w:w="614" w:type="pct"/>
          </w:tcPr>
          <w:p w14:paraId="1AC1F17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952" w:type="pct"/>
          </w:tcPr>
          <w:p w14:paraId="1D58E52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6.44</w:t>
            </w:r>
          </w:p>
        </w:tc>
        <w:tc>
          <w:tcPr>
            <w:tcW w:w="540" w:type="pct"/>
          </w:tcPr>
          <w:p w14:paraId="765BE63A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31" w:type="pct"/>
          </w:tcPr>
          <w:p w14:paraId="3E9C2FD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99</w:t>
            </w:r>
          </w:p>
        </w:tc>
      </w:tr>
      <w:tr w14:paraId="05FB25B9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FCC933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56390816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997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4F8230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12.95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E64F17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218FB92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83.67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21BF922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4D56620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01</w:t>
            </w:r>
          </w:p>
        </w:tc>
      </w:tr>
      <w:tr w14:paraId="3E850AA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EE2DDC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573" w:type="pct"/>
          </w:tcPr>
          <w:p w14:paraId="3062341E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3343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65" w:type="pct"/>
          </w:tcPr>
          <w:p w14:paraId="4276382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81.25</w:t>
            </w:r>
          </w:p>
        </w:tc>
        <w:tc>
          <w:tcPr>
            <w:tcW w:w="614" w:type="pct"/>
          </w:tcPr>
          <w:p w14:paraId="4C559838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52" w:type="pct"/>
          </w:tcPr>
          <w:p w14:paraId="0ABD8AF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5.46</w:t>
            </w:r>
          </w:p>
        </w:tc>
        <w:tc>
          <w:tcPr>
            <w:tcW w:w="540" w:type="pct"/>
          </w:tcPr>
          <w:p w14:paraId="2487F6E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31" w:type="pct"/>
          </w:tcPr>
          <w:p w14:paraId="0F189E7E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3</w:t>
            </w:r>
          </w:p>
        </w:tc>
      </w:tr>
      <w:tr w14:paraId="27ABB20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10F7BD4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0B25479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8695.43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3038AD9F">
            <w:pPr>
              <w:jc w:val="center"/>
              <w:rPr>
                <w:rFonts w:hint="eastAsia" w:ascii="Times New Roman" w:hAnsi="Times New Roman" w:eastAsia="等线" w:cs="Times New Roman"/>
                <w:color w:val="2F5597" w:themeColor="accent1" w:themeShade="BF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1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09697BF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2EC565F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7.91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65E63150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4AFEAFD1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24</w:t>
            </w:r>
          </w:p>
        </w:tc>
      </w:tr>
      <w:tr w14:paraId="6CC47241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0D98CD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573" w:type="pct"/>
          </w:tcPr>
          <w:p w14:paraId="34FDB75A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5616.47</w:t>
            </w:r>
          </w:p>
        </w:tc>
        <w:tc>
          <w:tcPr>
            <w:tcW w:w="565" w:type="pct"/>
          </w:tcPr>
          <w:p w14:paraId="046FD2F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64.52</w:t>
            </w:r>
          </w:p>
        </w:tc>
        <w:tc>
          <w:tcPr>
            <w:tcW w:w="614" w:type="pct"/>
          </w:tcPr>
          <w:p w14:paraId="50FCEF7C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952" w:type="pct"/>
          </w:tcPr>
          <w:p w14:paraId="127C4E84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7.46</w:t>
            </w:r>
          </w:p>
        </w:tc>
        <w:tc>
          <w:tcPr>
            <w:tcW w:w="540" w:type="pct"/>
          </w:tcPr>
          <w:p w14:paraId="45DCCD4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31" w:type="pct"/>
          </w:tcPr>
          <w:p w14:paraId="42BD21B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02</w:t>
            </w:r>
          </w:p>
        </w:tc>
      </w:tr>
      <w:tr w14:paraId="2CAF4BB7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760079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4A104648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2481.98</w:t>
            </w:r>
          </w:p>
        </w:tc>
        <w:tc>
          <w:tcPr>
            <w:tcW w:w="565" w:type="pct"/>
            <w:shd w:val="clear" w:color="auto" w:fill="D9E2F3" w:themeFill="accent1" w:themeFillTint="33"/>
          </w:tcPr>
          <w:p w14:paraId="6D651FDB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12.63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5B83FD6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719C76E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4.9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1A8BA2F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79F7A62F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5</w:t>
            </w:r>
          </w:p>
        </w:tc>
      </w:tr>
      <w:tr w14:paraId="690C1C68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5BF8820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573" w:type="pct"/>
          </w:tcPr>
          <w:p w14:paraId="67A0F226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8088.39</w:t>
            </w:r>
          </w:p>
        </w:tc>
        <w:tc>
          <w:tcPr>
            <w:tcW w:w="565" w:type="pct"/>
          </w:tcPr>
          <w:p w14:paraId="24769112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05.45</w:t>
            </w:r>
          </w:p>
        </w:tc>
        <w:tc>
          <w:tcPr>
            <w:tcW w:w="614" w:type="pct"/>
          </w:tcPr>
          <w:p w14:paraId="73A81D47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952" w:type="pct"/>
          </w:tcPr>
          <w:p w14:paraId="13782069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18.49</w:t>
            </w:r>
          </w:p>
        </w:tc>
        <w:tc>
          <w:tcPr>
            <w:tcW w:w="540" w:type="pct"/>
          </w:tcPr>
          <w:p w14:paraId="02801A1D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107</w:t>
            </w:r>
          </w:p>
        </w:tc>
        <w:tc>
          <w:tcPr>
            <w:tcW w:w="831" w:type="pct"/>
          </w:tcPr>
          <w:p w14:paraId="07768655">
            <w:pPr>
              <w:jc w:val="center"/>
              <w:rPr>
                <w:rFonts w:ascii="Times New Roman" w:hAnsi="Times New Roman" w:cs="Times New Roman"/>
                <w:color w:val="2F5597" w:themeColor="accent1" w:themeShade="BF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.22</w:t>
            </w:r>
          </w:p>
        </w:tc>
      </w:tr>
      <w:tr w14:paraId="3D6601B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22F8C73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573" w:type="pct"/>
            <w:shd w:val="clear" w:color="auto" w:fill="D9E2F3" w:themeFill="accent1" w:themeFillTint="33"/>
          </w:tcPr>
          <w:p w14:paraId="3CFEC1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5" w:type="pct"/>
            <w:shd w:val="clear" w:color="auto" w:fill="D9E2F3" w:themeFill="accent1" w:themeFillTint="33"/>
          </w:tcPr>
          <w:p w14:paraId="14497A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4" w:type="pct"/>
            <w:shd w:val="clear" w:color="auto" w:fill="D9E2F3" w:themeFill="accent1" w:themeFillTint="33"/>
          </w:tcPr>
          <w:p w14:paraId="61F861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2" w:type="pct"/>
            <w:shd w:val="clear" w:color="auto" w:fill="D9E2F3" w:themeFill="accent1" w:themeFillTint="33"/>
          </w:tcPr>
          <w:p w14:paraId="10C0C4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pct"/>
            <w:shd w:val="clear" w:color="auto" w:fill="D9E2F3" w:themeFill="accent1" w:themeFillTint="33"/>
          </w:tcPr>
          <w:p w14:paraId="4E40AA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1" w:type="pct"/>
            <w:shd w:val="clear" w:color="auto" w:fill="D9E2F3" w:themeFill="accent1" w:themeFillTint="33"/>
          </w:tcPr>
          <w:p w14:paraId="21DD2F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ED158A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0D5DC06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rthern</w:t>
            </w:r>
          </w:p>
        </w:tc>
        <w:tc>
          <w:tcPr>
            <w:tcW w:w="573" w:type="pct"/>
            <w:vAlign w:val="center"/>
          </w:tcPr>
          <w:p w14:paraId="60ABC6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32.30</w:t>
            </w:r>
          </w:p>
        </w:tc>
        <w:tc>
          <w:tcPr>
            <w:tcW w:w="565" w:type="pct"/>
            <w:vAlign w:val="center"/>
          </w:tcPr>
          <w:p w14:paraId="38E634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71</w:t>
            </w:r>
          </w:p>
        </w:tc>
        <w:tc>
          <w:tcPr>
            <w:tcW w:w="614" w:type="pct"/>
          </w:tcPr>
          <w:p w14:paraId="1CAA48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52 (Median)</w:t>
            </w:r>
          </w:p>
          <w:p w14:paraId="726E8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53 (Average)</w:t>
            </w:r>
          </w:p>
        </w:tc>
        <w:tc>
          <w:tcPr>
            <w:tcW w:w="952" w:type="pct"/>
          </w:tcPr>
          <w:tbl>
            <w:tblPr>
              <w:tblStyle w:val="2"/>
              <w:tblW w:w="2328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28"/>
            </w:tblGrid>
            <w:tr w14:paraId="3312206E">
              <w:trPr>
                <w:trHeight w:val="320" w:hRule="atLeast"/>
              </w:trPr>
              <w:tc>
                <w:tcPr>
                  <w:tcW w:w="23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E1088E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192.13 (Median)</w:t>
                  </w:r>
                </w:p>
              </w:tc>
            </w:tr>
            <w:tr w14:paraId="27BD28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0" w:hRule="atLeast"/>
              </w:trPr>
              <w:tc>
                <w:tcPr>
                  <w:tcW w:w="23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2E4B7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154.21 (Average)</w:t>
                  </w:r>
                </w:p>
              </w:tc>
            </w:tr>
          </w:tbl>
          <w:p w14:paraId="168CB9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pct"/>
          </w:tcPr>
          <w:p w14:paraId="602783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 (Median)</w:t>
            </w:r>
          </w:p>
          <w:p w14:paraId="2FBBD2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9 (Average)</w:t>
            </w:r>
          </w:p>
        </w:tc>
        <w:tc>
          <w:tcPr>
            <w:tcW w:w="831" w:type="pct"/>
          </w:tcPr>
          <w:p w14:paraId="358E4F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8 (Median)</w:t>
            </w:r>
          </w:p>
          <w:p w14:paraId="5397A6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6 (Average)</w:t>
            </w:r>
          </w:p>
        </w:tc>
      </w:tr>
      <w:tr w14:paraId="614A216B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516037B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astern </w:t>
            </w:r>
          </w:p>
        </w:tc>
        <w:tc>
          <w:tcPr>
            <w:tcW w:w="573" w:type="pct"/>
            <w:shd w:val="clear" w:color="auto" w:fill="D9E2F3" w:themeFill="accent1" w:themeFillTint="33"/>
            <w:vAlign w:val="center"/>
          </w:tcPr>
          <w:p w14:paraId="7346F0A6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3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65" w:type="pct"/>
            <w:shd w:val="clear" w:color="auto" w:fill="D9E2F3" w:themeFill="accent1" w:themeFillTint="33"/>
            <w:vAlign w:val="center"/>
          </w:tcPr>
          <w:p w14:paraId="038B09D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614" w:type="pct"/>
            <w:shd w:val="clear" w:color="auto" w:fill="D9E2F3" w:themeFill="accent1" w:themeFillTint="33"/>
          </w:tcPr>
          <w:p w14:paraId="182BFEA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10 (Median)</w:t>
            </w:r>
          </w:p>
          <w:p w14:paraId="08054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6 (Average)</w:t>
            </w:r>
          </w:p>
        </w:tc>
        <w:tc>
          <w:tcPr>
            <w:tcW w:w="952" w:type="pct"/>
            <w:shd w:val="clear" w:color="auto" w:fill="D9E2F3" w:themeFill="accent1" w:themeFillTint="33"/>
          </w:tcPr>
          <w:p w14:paraId="4BA9863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.45 (Median)</w:t>
            </w:r>
          </w:p>
          <w:p w14:paraId="4DBD6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4.21 (Average)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49BF761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 (Median)</w:t>
            </w:r>
          </w:p>
          <w:p w14:paraId="76F50F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 (Average)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5A447E9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 (Median)</w:t>
            </w:r>
          </w:p>
          <w:p w14:paraId="326ED7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0 (Average)</w:t>
            </w:r>
          </w:p>
        </w:tc>
      </w:tr>
      <w:tr w14:paraId="6D518FA0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423CDDA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Western </w:t>
            </w:r>
          </w:p>
        </w:tc>
        <w:tc>
          <w:tcPr>
            <w:tcW w:w="573" w:type="pct"/>
            <w:vAlign w:val="center"/>
          </w:tcPr>
          <w:p w14:paraId="3410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2.56</w:t>
            </w:r>
          </w:p>
        </w:tc>
        <w:tc>
          <w:tcPr>
            <w:tcW w:w="565" w:type="pct"/>
            <w:vAlign w:val="center"/>
          </w:tcPr>
          <w:p w14:paraId="7641513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31</w:t>
            </w:r>
          </w:p>
        </w:tc>
        <w:tc>
          <w:tcPr>
            <w:tcW w:w="614" w:type="pct"/>
          </w:tcPr>
          <w:p w14:paraId="781F705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1 (Median)</w:t>
            </w:r>
          </w:p>
          <w:p w14:paraId="42D5AF2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29 (Average)</w:t>
            </w:r>
          </w:p>
        </w:tc>
        <w:tc>
          <w:tcPr>
            <w:tcW w:w="952" w:type="pct"/>
          </w:tcPr>
          <w:p w14:paraId="5AD51E5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.89 (Median)</w:t>
            </w:r>
          </w:p>
          <w:p w14:paraId="1AAD54E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27 (Average)</w:t>
            </w:r>
          </w:p>
        </w:tc>
        <w:tc>
          <w:tcPr>
            <w:tcW w:w="540" w:type="pct"/>
          </w:tcPr>
          <w:p w14:paraId="73EF79D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 (Median)</w:t>
            </w:r>
          </w:p>
          <w:p w14:paraId="069E93F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 (Average)</w:t>
            </w:r>
          </w:p>
        </w:tc>
        <w:tc>
          <w:tcPr>
            <w:tcW w:w="831" w:type="pct"/>
          </w:tcPr>
          <w:p w14:paraId="3568411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 (Median)</w:t>
            </w:r>
          </w:p>
          <w:p w14:paraId="0C9FE64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 (Average)</w:t>
            </w:r>
          </w:p>
        </w:tc>
      </w:tr>
      <w:tr w14:paraId="7BCDFCCD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  <w:shd w:val="clear" w:color="auto" w:fill="D9E2F3" w:themeFill="accent1" w:themeFillTint="33"/>
          </w:tcPr>
          <w:p w14:paraId="498F376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ntral</w:t>
            </w:r>
          </w:p>
        </w:tc>
        <w:tc>
          <w:tcPr>
            <w:tcW w:w="573" w:type="pct"/>
            <w:shd w:val="clear" w:color="auto" w:fill="D9E2F3" w:themeFill="accent1" w:themeFillTint="33"/>
            <w:vAlign w:val="center"/>
          </w:tcPr>
          <w:p w14:paraId="164D77B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565" w:type="pct"/>
            <w:shd w:val="clear" w:color="auto" w:fill="D9E2F3" w:themeFill="accent1" w:themeFillTint="33"/>
            <w:vAlign w:val="center"/>
          </w:tcPr>
          <w:p w14:paraId="34F730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6" w:name="OLE_LINK236"/>
            <w:bookmarkStart w:id="87" w:name="OLE_LINK237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</w:t>
            </w:r>
            <w:bookmarkEnd w:id="86"/>
            <w:bookmarkEnd w:id="87"/>
          </w:p>
        </w:tc>
        <w:tc>
          <w:tcPr>
            <w:tcW w:w="614" w:type="pct"/>
            <w:shd w:val="clear" w:color="auto" w:fill="D9E2F3" w:themeFill="accent1" w:themeFillTint="33"/>
          </w:tcPr>
          <w:p w14:paraId="3ECAF58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9 (Median)</w:t>
            </w:r>
          </w:p>
          <w:p w14:paraId="0A18099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.08 </w:t>
            </w:r>
            <w:bookmarkStart w:id="88" w:name="OLE_LINK251"/>
            <w:bookmarkStart w:id="89" w:name="OLE_LINK252"/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Average)</w:t>
            </w:r>
            <w:bookmarkEnd w:id="88"/>
            <w:bookmarkEnd w:id="89"/>
          </w:p>
        </w:tc>
        <w:tc>
          <w:tcPr>
            <w:tcW w:w="952" w:type="pct"/>
            <w:shd w:val="clear" w:color="auto" w:fill="D9E2F3" w:themeFill="accent1" w:themeFillTint="33"/>
          </w:tcPr>
          <w:p w14:paraId="4E6EC2C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76 (Median)</w:t>
            </w:r>
          </w:p>
          <w:p w14:paraId="57345C3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5.87 (Average)</w:t>
            </w:r>
          </w:p>
        </w:tc>
        <w:tc>
          <w:tcPr>
            <w:tcW w:w="540" w:type="pct"/>
            <w:shd w:val="clear" w:color="auto" w:fill="D9E2F3" w:themeFill="accent1" w:themeFillTint="33"/>
          </w:tcPr>
          <w:p w14:paraId="6DA965C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 (Median)</w:t>
            </w:r>
          </w:p>
          <w:p w14:paraId="0EC18D1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 (Average)</w:t>
            </w:r>
          </w:p>
        </w:tc>
        <w:tc>
          <w:tcPr>
            <w:tcW w:w="831" w:type="pct"/>
            <w:shd w:val="clear" w:color="auto" w:fill="D9E2F3" w:themeFill="accent1" w:themeFillTint="33"/>
          </w:tcPr>
          <w:p w14:paraId="60CCED1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(Median)</w:t>
            </w:r>
          </w:p>
          <w:p w14:paraId="324E2AD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4 (Average)</w:t>
            </w:r>
          </w:p>
        </w:tc>
      </w:tr>
      <w:tr w14:paraId="7B9B3FBF">
        <w:tblPrEx>
          <w:tblBorders>
            <w:top w:val="single" w:color="4472C4" w:themeColor="accent1" w:sz="4" w:space="0"/>
            <w:left w:val="none" w:color="auto" w:sz="0" w:space="0"/>
            <w:bottom w:val="single" w:color="4472C4" w:themeColor="accen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pct"/>
          </w:tcPr>
          <w:p w14:paraId="2F1CD91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thern</w:t>
            </w:r>
          </w:p>
        </w:tc>
        <w:tc>
          <w:tcPr>
            <w:tcW w:w="573" w:type="pct"/>
            <w:vAlign w:val="center"/>
          </w:tcPr>
          <w:p w14:paraId="00C19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635.74</w:t>
            </w:r>
          </w:p>
        </w:tc>
        <w:tc>
          <w:tcPr>
            <w:tcW w:w="565" w:type="pct"/>
            <w:vAlign w:val="center"/>
          </w:tcPr>
          <w:p w14:paraId="1E203DA9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4" w:type="pct"/>
          </w:tcPr>
          <w:p w14:paraId="35AE95C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78 (Median)</w:t>
            </w:r>
          </w:p>
          <w:p w14:paraId="55EA2BF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6 (Average)</w:t>
            </w:r>
          </w:p>
        </w:tc>
        <w:tc>
          <w:tcPr>
            <w:tcW w:w="952" w:type="pct"/>
          </w:tcPr>
          <w:p w14:paraId="59FEE8E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.34 (Median)</w:t>
            </w:r>
          </w:p>
          <w:p w14:paraId="13A5E1E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7.66 (Average)</w:t>
            </w:r>
          </w:p>
        </w:tc>
        <w:tc>
          <w:tcPr>
            <w:tcW w:w="540" w:type="pct"/>
          </w:tcPr>
          <w:p w14:paraId="7708C37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 (Median)</w:t>
            </w:r>
          </w:p>
          <w:p w14:paraId="5DD87FC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 (Average)</w:t>
            </w:r>
          </w:p>
        </w:tc>
        <w:tc>
          <w:tcPr>
            <w:tcW w:w="831" w:type="pct"/>
          </w:tcPr>
          <w:p w14:paraId="76BAEE2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9 (Median)</w:t>
            </w:r>
          </w:p>
          <w:p w14:paraId="55AA26B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9 (Average)</w:t>
            </w:r>
          </w:p>
        </w:tc>
      </w:tr>
    </w:tbl>
    <w:p w14:paraId="35C523DD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GHE-D: domestic general government health expenditure</w:t>
      </w:r>
    </w:p>
    <w:p w14:paraId="66FDABAD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GE: general government expenditure</w:t>
      </w:r>
    </w:p>
    <w:p w14:paraId="2CAFF63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E: current health expenditure</w:t>
      </w:r>
    </w:p>
    <w:p w14:paraId="148809CE">
      <w:pPr>
        <w:rPr>
          <w:rFonts w:ascii="Times New Roman" w:hAnsi="Times New Roman" w:cs="Times New Roman"/>
          <w:sz w:val="18"/>
          <w:szCs w:val="18"/>
        </w:rPr>
      </w:pPr>
    </w:p>
    <w:p w14:paraId="36DBE06C">
      <w:pPr>
        <w:rPr>
          <w:rFonts w:ascii="Times New Roman" w:hAnsi="Times New Roman" w:cs="Times New Roman"/>
          <w:sz w:val="18"/>
          <w:szCs w:val="18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5ZGYyODkwMDNiOTk2YjdlNzlmZDhjNmZkMjIxZDUifQ=="/>
  </w:docVars>
  <w:rsids>
    <w:rsidRoot w:val="00482ACF"/>
    <w:rsid w:val="00000BCF"/>
    <w:rsid w:val="000142AD"/>
    <w:rsid w:val="00016A29"/>
    <w:rsid w:val="000243C1"/>
    <w:rsid w:val="00024696"/>
    <w:rsid w:val="00034011"/>
    <w:rsid w:val="00057753"/>
    <w:rsid w:val="00072723"/>
    <w:rsid w:val="00085498"/>
    <w:rsid w:val="00094FA7"/>
    <w:rsid w:val="00097336"/>
    <w:rsid w:val="000975BF"/>
    <w:rsid w:val="000C0A1F"/>
    <w:rsid w:val="000C3AD8"/>
    <w:rsid w:val="000C412F"/>
    <w:rsid w:val="000F7733"/>
    <w:rsid w:val="00107029"/>
    <w:rsid w:val="00110BDD"/>
    <w:rsid w:val="001116C2"/>
    <w:rsid w:val="00123463"/>
    <w:rsid w:val="001348A2"/>
    <w:rsid w:val="00137973"/>
    <w:rsid w:val="00147DDC"/>
    <w:rsid w:val="00167CEB"/>
    <w:rsid w:val="00180AA2"/>
    <w:rsid w:val="00185F73"/>
    <w:rsid w:val="00197E2E"/>
    <w:rsid w:val="001A3D68"/>
    <w:rsid w:val="001B3D59"/>
    <w:rsid w:val="001C32AC"/>
    <w:rsid w:val="001D1894"/>
    <w:rsid w:val="001F6CC9"/>
    <w:rsid w:val="0021381E"/>
    <w:rsid w:val="0024655F"/>
    <w:rsid w:val="002545C1"/>
    <w:rsid w:val="002643D0"/>
    <w:rsid w:val="00293A5A"/>
    <w:rsid w:val="002A6DEC"/>
    <w:rsid w:val="002A773A"/>
    <w:rsid w:val="002A7B69"/>
    <w:rsid w:val="002D34CA"/>
    <w:rsid w:val="002D7FDE"/>
    <w:rsid w:val="002E4334"/>
    <w:rsid w:val="002E45CE"/>
    <w:rsid w:val="002F4667"/>
    <w:rsid w:val="00317BCE"/>
    <w:rsid w:val="00324588"/>
    <w:rsid w:val="0034034D"/>
    <w:rsid w:val="003445CF"/>
    <w:rsid w:val="00360231"/>
    <w:rsid w:val="00371375"/>
    <w:rsid w:val="00382FD1"/>
    <w:rsid w:val="00392FFD"/>
    <w:rsid w:val="003A7796"/>
    <w:rsid w:val="003B3EF4"/>
    <w:rsid w:val="003C7BF3"/>
    <w:rsid w:val="003D03A9"/>
    <w:rsid w:val="003F6623"/>
    <w:rsid w:val="00400871"/>
    <w:rsid w:val="00401BB0"/>
    <w:rsid w:val="00424EE6"/>
    <w:rsid w:val="004342EB"/>
    <w:rsid w:val="00434FA4"/>
    <w:rsid w:val="00441A13"/>
    <w:rsid w:val="00451B3E"/>
    <w:rsid w:val="00471A07"/>
    <w:rsid w:val="00471B49"/>
    <w:rsid w:val="00482ACF"/>
    <w:rsid w:val="004C2F96"/>
    <w:rsid w:val="004E3DDB"/>
    <w:rsid w:val="004E64A7"/>
    <w:rsid w:val="00504613"/>
    <w:rsid w:val="0050749D"/>
    <w:rsid w:val="005163E5"/>
    <w:rsid w:val="00527B73"/>
    <w:rsid w:val="005373D4"/>
    <w:rsid w:val="00542ED0"/>
    <w:rsid w:val="00543B43"/>
    <w:rsid w:val="00546546"/>
    <w:rsid w:val="00551767"/>
    <w:rsid w:val="00554EB4"/>
    <w:rsid w:val="00562189"/>
    <w:rsid w:val="0057498C"/>
    <w:rsid w:val="005758D9"/>
    <w:rsid w:val="005A055E"/>
    <w:rsid w:val="005E2F3C"/>
    <w:rsid w:val="005F5A4C"/>
    <w:rsid w:val="006039C7"/>
    <w:rsid w:val="0062211F"/>
    <w:rsid w:val="00630F53"/>
    <w:rsid w:val="00642FE5"/>
    <w:rsid w:val="0068119D"/>
    <w:rsid w:val="00692DDF"/>
    <w:rsid w:val="00696B27"/>
    <w:rsid w:val="006A6685"/>
    <w:rsid w:val="006A7BC0"/>
    <w:rsid w:val="006C4B0A"/>
    <w:rsid w:val="006C699E"/>
    <w:rsid w:val="006D7DD8"/>
    <w:rsid w:val="006E3B91"/>
    <w:rsid w:val="006F16E1"/>
    <w:rsid w:val="006F615B"/>
    <w:rsid w:val="00713C23"/>
    <w:rsid w:val="00717D23"/>
    <w:rsid w:val="00730A5D"/>
    <w:rsid w:val="007543D7"/>
    <w:rsid w:val="00755F14"/>
    <w:rsid w:val="0075647E"/>
    <w:rsid w:val="00761384"/>
    <w:rsid w:val="00794F9F"/>
    <w:rsid w:val="007A00FE"/>
    <w:rsid w:val="007A1AF0"/>
    <w:rsid w:val="007A3B79"/>
    <w:rsid w:val="007A5963"/>
    <w:rsid w:val="007B1E07"/>
    <w:rsid w:val="007B70C6"/>
    <w:rsid w:val="007B7532"/>
    <w:rsid w:val="007C03AC"/>
    <w:rsid w:val="007D1181"/>
    <w:rsid w:val="007D6B9A"/>
    <w:rsid w:val="00804558"/>
    <w:rsid w:val="00826E30"/>
    <w:rsid w:val="00845625"/>
    <w:rsid w:val="008511DB"/>
    <w:rsid w:val="008526F5"/>
    <w:rsid w:val="00853D28"/>
    <w:rsid w:val="00870981"/>
    <w:rsid w:val="0087204A"/>
    <w:rsid w:val="00881B55"/>
    <w:rsid w:val="00890496"/>
    <w:rsid w:val="008919CF"/>
    <w:rsid w:val="00893017"/>
    <w:rsid w:val="008A725F"/>
    <w:rsid w:val="008A7D32"/>
    <w:rsid w:val="008B6519"/>
    <w:rsid w:val="008D2AF7"/>
    <w:rsid w:val="008E1873"/>
    <w:rsid w:val="008E7CF9"/>
    <w:rsid w:val="008F23BC"/>
    <w:rsid w:val="008F46B9"/>
    <w:rsid w:val="00900DBC"/>
    <w:rsid w:val="00902586"/>
    <w:rsid w:val="00904016"/>
    <w:rsid w:val="0093157D"/>
    <w:rsid w:val="009338A8"/>
    <w:rsid w:val="0093749C"/>
    <w:rsid w:val="0094396A"/>
    <w:rsid w:val="00951AF0"/>
    <w:rsid w:val="009631FE"/>
    <w:rsid w:val="00980F60"/>
    <w:rsid w:val="00982817"/>
    <w:rsid w:val="00990713"/>
    <w:rsid w:val="0099430B"/>
    <w:rsid w:val="00994D2E"/>
    <w:rsid w:val="009A64FD"/>
    <w:rsid w:val="009B196C"/>
    <w:rsid w:val="009B6473"/>
    <w:rsid w:val="009C06CD"/>
    <w:rsid w:val="00A16F0B"/>
    <w:rsid w:val="00A17EA0"/>
    <w:rsid w:val="00A22746"/>
    <w:rsid w:val="00A47BAD"/>
    <w:rsid w:val="00A50900"/>
    <w:rsid w:val="00A55C5F"/>
    <w:rsid w:val="00A57E2B"/>
    <w:rsid w:val="00A64663"/>
    <w:rsid w:val="00A65E4B"/>
    <w:rsid w:val="00AA07AB"/>
    <w:rsid w:val="00AA086D"/>
    <w:rsid w:val="00AB0D17"/>
    <w:rsid w:val="00AE661D"/>
    <w:rsid w:val="00AF57E1"/>
    <w:rsid w:val="00B04780"/>
    <w:rsid w:val="00B213FF"/>
    <w:rsid w:val="00B22D12"/>
    <w:rsid w:val="00B3031E"/>
    <w:rsid w:val="00B30F61"/>
    <w:rsid w:val="00B3461F"/>
    <w:rsid w:val="00B5429C"/>
    <w:rsid w:val="00B657FF"/>
    <w:rsid w:val="00B908B1"/>
    <w:rsid w:val="00B9771C"/>
    <w:rsid w:val="00BC1A59"/>
    <w:rsid w:val="00BC2140"/>
    <w:rsid w:val="00BE6AC9"/>
    <w:rsid w:val="00C06DCD"/>
    <w:rsid w:val="00C12693"/>
    <w:rsid w:val="00C21BF4"/>
    <w:rsid w:val="00C334B6"/>
    <w:rsid w:val="00C45C22"/>
    <w:rsid w:val="00C5081F"/>
    <w:rsid w:val="00C557D9"/>
    <w:rsid w:val="00C57B4B"/>
    <w:rsid w:val="00C75CF2"/>
    <w:rsid w:val="00C92BF3"/>
    <w:rsid w:val="00CA2B00"/>
    <w:rsid w:val="00CB60F9"/>
    <w:rsid w:val="00CD6076"/>
    <w:rsid w:val="00CE6087"/>
    <w:rsid w:val="00CF0276"/>
    <w:rsid w:val="00CF74BC"/>
    <w:rsid w:val="00CF7AD1"/>
    <w:rsid w:val="00D21939"/>
    <w:rsid w:val="00D42950"/>
    <w:rsid w:val="00D67AA5"/>
    <w:rsid w:val="00D7426F"/>
    <w:rsid w:val="00D87C10"/>
    <w:rsid w:val="00D9392A"/>
    <w:rsid w:val="00D96817"/>
    <w:rsid w:val="00D972BB"/>
    <w:rsid w:val="00DA1129"/>
    <w:rsid w:val="00DB0BE4"/>
    <w:rsid w:val="00DB7949"/>
    <w:rsid w:val="00DE2478"/>
    <w:rsid w:val="00DE7A5F"/>
    <w:rsid w:val="00DF4E08"/>
    <w:rsid w:val="00E0518A"/>
    <w:rsid w:val="00E13F15"/>
    <w:rsid w:val="00E27522"/>
    <w:rsid w:val="00E41FFD"/>
    <w:rsid w:val="00E42901"/>
    <w:rsid w:val="00E52989"/>
    <w:rsid w:val="00E53C8B"/>
    <w:rsid w:val="00E541D6"/>
    <w:rsid w:val="00E561EF"/>
    <w:rsid w:val="00E573AC"/>
    <w:rsid w:val="00E60027"/>
    <w:rsid w:val="00E84CBC"/>
    <w:rsid w:val="00EB7895"/>
    <w:rsid w:val="00ED27C9"/>
    <w:rsid w:val="00ED4D14"/>
    <w:rsid w:val="00ED615D"/>
    <w:rsid w:val="00EF3DEF"/>
    <w:rsid w:val="00EF4CA2"/>
    <w:rsid w:val="00F155CC"/>
    <w:rsid w:val="00F1790B"/>
    <w:rsid w:val="00F402E4"/>
    <w:rsid w:val="00F4399B"/>
    <w:rsid w:val="00F707DB"/>
    <w:rsid w:val="00F75DDF"/>
    <w:rsid w:val="00F857E7"/>
    <w:rsid w:val="00FA0FFD"/>
    <w:rsid w:val="00FB3A4E"/>
    <w:rsid w:val="00FB6546"/>
    <w:rsid w:val="00FC2ED0"/>
    <w:rsid w:val="00FC612F"/>
    <w:rsid w:val="00FF0771"/>
    <w:rsid w:val="0D5C66F8"/>
    <w:rsid w:val="11B871B8"/>
    <w:rsid w:val="297A5A1D"/>
    <w:rsid w:val="58EA0B58"/>
    <w:rsid w:val="665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List Table 2 Accent 1"/>
    <w:basedOn w:val="2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6">
    <w:name w:val="List Table 6 Colorful Accent 1"/>
    <w:basedOn w:val="2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42</Words>
  <Characters>1203</Characters>
  <Lines>64</Lines>
  <Paragraphs>18</Paragraphs>
  <TotalTime>130</TotalTime>
  <ScaleCrop>false</ScaleCrop>
  <LinksUpToDate>false</LinksUpToDate>
  <CharactersWithSpaces>13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6:24:00Z</dcterms:created>
  <dc:creator>董 小平</dc:creator>
  <cp:lastModifiedBy>高利萍</cp:lastModifiedBy>
  <dcterms:modified xsi:type="dcterms:W3CDTF">2025-01-15T02:50:5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9108DBBB7634A50814D88EE31768770_13</vt:lpwstr>
  </property>
  <property fmtid="{D5CDD505-2E9C-101B-9397-08002B2CF9AE}" pid="4" name="KSOTemplateDocerSaveRecord">
    <vt:lpwstr>eyJoZGlkIjoiZjg5ZGYyODkwMDNiOTk2YjdlNzlmZDhjNmZkMjIxZDUiLCJ1c2VySWQiOiI3MjQ3NDg3NjEifQ==</vt:lpwstr>
  </property>
</Properties>
</file>